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519A2" w14:textId="34067960" w:rsidR="00D040BB" w:rsidRPr="007D428A" w:rsidRDefault="00030FCB" w:rsidP="00D040BB">
      <w:pPr>
        <w:pStyle w:val="Heading3"/>
        <w:rPr>
          <w:sz w:val="20"/>
          <w:szCs w:val="20"/>
        </w:rPr>
      </w:pPr>
      <w:bookmarkStart w:id="0" w:name="_Toc165665432"/>
      <w:r>
        <w:rPr>
          <w:b/>
          <w:sz w:val="20"/>
          <w:szCs w:val="20"/>
        </w:rPr>
        <w:t>Supplement</w:t>
      </w:r>
      <w:r w:rsidR="006D48F1">
        <w:rPr>
          <w:b/>
          <w:sz w:val="20"/>
          <w:szCs w:val="20"/>
        </w:rPr>
        <w:t>ary</w:t>
      </w:r>
      <w:r>
        <w:rPr>
          <w:b/>
          <w:sz w:val="20"/>
          <w:szCs w:val="20"/>
        </w:rPr>
        <w:t xml:space="preserve"> </w:t>
      </w:r>
      <w:r w:rsidR="00D040BB" w:rsidRPr="007D428A">
        <w:rPr>
          <w:b/>
          <w:sz w:val="20"/>
          <w:szCs w:val="20"/>
        </w:rPr>
        <w:t xml:space="preserve">Table </w:t>
      </w:r>
      <w:r w:rsidR="00C34AD8" w:rsidRPr="007D428A">
        <w:rPr>
          <w:b/>
          <w:sz w:val="20"/>
          <w:szCs w:val="20"/>
        </w:rPr>
        <w:t>1</w:t>
      </w:r>
      <w:r w:rsidR="00D040BB" w:rsidRPr="007D428A">
        <w:rPr>
          <w:b/>
          <w:sz w:val="20"/>
          <w:szCs w:val="20"/>
        </w:rPr>
        <w:t>.</w:t>
      </w:r>
      <w:r w:rsidR="00D040BB" w:rsidRPr="007D428A">
        <w:rPr>
          <w:sz w:val="20"/>
          <w:szCs w:val="20"/>
        </w:rPr>
        <w:t xml:space="preserve"> Study characteristics of quantitative studies (n=4</w:t>
      </w:r>
      <w:r w:rsidR="00E16F93">
        <w:rPr>
          <w:sz w:val="20"/>
          <w:szCs w:val="20"/>
        </w:rPr>
        <w:t>6</w:t>
      </w:r>
      <w:r w:rsidR="00D040BB" w:rsidRPr="007D428A">
        <w:rPr>
          <w:sz w:val="20"/>
          <w:szCs w:val="20"/>
        </w:rPr>
        <w:t>)</w:t>
      </w:r>
      <w:bookmarkEnd w:id="0"/>
    </w:p>
    <w:tbl>
      <w:tblPr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7021"/>
        <w:gridCol w:w="1633"/>
        <w:gridCol w:w="1440"/>
        <w:gridCol w:w="1350"/>
      </w:tblGrid>
      <w:tr w:rsidR="00D040BB" w:rsidRPr="007D428A" w14:paraId="4BD9EBDB" w14:textId="77777777" w:rsidTr="00276E84">
        <w:trPr>
          <w:trHeight w:val="320"/>
        </w:trPr>
        <w:tc>
          <w:tcPr>
            <w:tcW w:w="1422" w:type="dxa"/>
            <w:vAlign w:val="bottom"/>
          </w:tcPr>
          <w:p w14:paraId="328530E5" w14:textId="77777777" w:rsidR="00D040BB" w:rsidRPr="00100F48" w:rsidRDefault="00D040BB" w:rsidP="006E143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0F4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3AB1A140" w14:textId="77777777" w:rsidR="00D040BB" w:rsidRPr="00100F48" w:rsidRDefault="00D040BB" w:rsidP="006E143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0F4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udy Title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B83E8D8" w14:textId="77777777" w:rsidR="00D040BB" w:rsidRPr="007D428A" w:rsidRDefault="00D040BB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 of Publi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888315" w14:textId="77777777" w:rsidR="00D040BB" w:rsidRPr="007D428A" w:rsidRDefault="00D040BB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198395" w14:textId="77777777" w:rsidR="00D040BB" w:rsidRPr="007D428A" w:rsidRDefault="00D040BB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tting</w:t>
            </w:r>
          </w:p>
        </w:tc>
      </w:tr>
      <w:tr w:rsidR="00D040BB" w:rsidRPr="007D428A" w14:paraId="0690776E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023A0CCD" w14:textId="77777777" w:rsidR="00D040BB" w:rsidRPr="007D428A" w:rsidRDefault="00D040BB" w:rsidP="009425E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hargava </w:t>
            </w:r>
          </w:p>
          <w:p w14:paraId="0809B898" w14:textId="77777777" w:rsidR="00D040BB" w:rsidRPr="007D428A" w:rsidRDefault="00D040BB" w:rsidP="009425E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77FB4176" w14:textId="77777777" w:rsidR="00D040BB" w:rsidRPr="007D428A" w:rsidRDefault="00D040BB" w:rsidP="009425E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utritional support for adult patients with microbiologically confirmed pulmonary tuberculosis: outcomes in a programmatic cohort nested within the RATIONS trial in </w:t>
            </w: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Jharkland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, India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7D0B3D12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332DE24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180D5A2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</w:t>
            </w:r>
          </w:p>
        </w:tc>
      </w:tr>
      <w:tr w:rsidR="00D040BB" w:rsidRPr="007D428A" w14:paraId="01ECE577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6F4266B0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hatt R</w:t>
            </w:r>
          </w:p>
          <w:p w14:paraId="616A62D3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495E2047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mpact of integrated psycho-socio-economic support on treatment outcome in drug resistant tuberculosis - A retrospective cohort study.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B0925A6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8F633AF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829AD5F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D040BB" w:rsidRPr="007D428A" w14:paraId="7609B238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782BB26F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ter </w:t>
            </w:r>
          </w:p>
          <w:p w14:paraId="3F6952F9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46A0F498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impact of a cash transfer </w:t>
            </w: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n tuberculosis treatment success rate: a quasi-experimental study in Brazil.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7D458C4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85E201C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E02A1E5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D040BB" w:rsidRPr="007D428A" w14:paraId="7A052608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6D06FB10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henicer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FDA843B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3D0FA92B" w14:textId="77777777" w:rsidR="00D040BB" w:rsidRPr="007D428A" w:rsidRDefault="00D040BB" w:rsidP="006E1430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cial and health factors associated with </w:t>
            </w: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nfavourable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eatment outcome in adolescents and young adults with tuberculosis in Brazil: a national retrospective cohort study 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1CD9B961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7A98126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CCC7082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D040BB" w:rsidRPr="007D428A" w14:paraId="776EB06E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3290F605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iobanu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E3AF40E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36B1BFE9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Do incentives improve tuberculosis treatment outcomes in the Republic of Moldova?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C1C2D2D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FFE07E4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oldov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F8188ED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D040BB" w:rsidRPr="007D428A" w14:paraId="79D117EC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6C735EF9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Dave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210F6FC5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Direct Benefit Transfer Improve Outcomes Among People With Tuberculosis? – A Mixed-Methods Study on the Need for a Review of the Cash Transfer Policy in India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83F8F0A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95F4E7E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532C24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D040BB" w:rsidRPr="007D428A" w14:paraId="5C965793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658FB770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 Souza </w:t>
            </w:r>
          </w:p>
          <w:p w14:paraId="557D2385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3CC88B5F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health and conditional cash transfer in Brazil and its effect on tuberculosis mortality.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4977E1F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72CE5775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FE086E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D040BB" w:rsidRPr="007D428A" w14:paraId="62FD7FCB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0EAA86BC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Durovni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EFF9617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6E2DC83E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The impact of the Brazilian family health strategy and the conditional cash transfer on tuberculosis treatment outcomes in Rio De Janeiro: an individual-level analysis of secondary dat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D67F532" w14:textId="6B046305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</w:t>
            </w:r>
            <w:r w:rsidR="00DE6D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83676F9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C7F1961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D040BB" w:rsidRPr="007D428A" w14:paraId="30ADD7EC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321C7BC5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Florentino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09C4F30F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xpansion of social protection is necessary towards zero catastrophic costs due to TB: The first national TB patient cost survey in the Philippine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3AD4CA8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62AA71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63169A0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913C16" w:rsidRPr="007D428A" w14:paraId="04F1497D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2B26117A" w14:textId="7B703CC3" w:rsidR="00913C16" w:rsidRPr="007D428A" w:rsidRDefault="00913C16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Jeyashre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6E794857" w14:textId="57AB2B4B" w:rsidR="00913C16" w:rsidRPr="008253A6" w:rsidRDefault="008253A6" w:rsidP="008253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3A6">
              <w:rPr>
                <w:rFonts w:ascii="Arial" w:hAnsi="Arial" w:cs="Arial"/>
                <w:color w:val="000000" w:themeColor="text1"/>
                <w:sz w:val="20"/>
                <w:szCs w:val="20"/>
              </w:rPr>
              <w:t>Ni-</w:t>
            </w:r>
            <w:proofErr w:type="spellStart"/>
            <w:r w:rsidRPr="008253A6">
              <w:rPr>
                <w:rFonts w:ascii="Arial" w:hAnsi="Arial" w:cs="Arial"/>
                <w:color w:val="000000" w:themeColor="text1"/>
                <w:sz w:val="20"/>
                <w:szCs w:val="20"/>
              </w:rPr>
              <w:t>kshay</w:t>
            </w:r>
            <w:proofErr w:type="spellEnd"/>
            <w:r w:rsidRPr="008253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253A6">
              <w:rPr>
                <w:rFonts w:ascii="Arial" w:hAnsi="Arial" w:cs="Arial"/>
                <w:color w:val="000000" w:themeColor="text1"/>
                <w:sz w:val="20"/>
                <w:szCs w:val="20"/>
              </w:rPr>
              <w:t>Poshan</w:t>
            </w:r>
            <w:proofErr w:type="spellEnd"/>
            <w:r w:rsidRPr="008253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ojana: receipt and utilization among persons with TB notified under the National TB Elimination Program in India, 2022 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3DD91556" w14:textId="44BEDFE5" w:rsidR="00913C16" w:rsidRPr="007D428A" w:rsidRDefault="008253A6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C145517" w14:textId="56ADED13" w:rsidR="00913C16" w:rsidRPr="007D428A" w:rsidRDefault="008253A6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3112CD2" w14:textId="65F8BD3D" w:rsidR="00913C16" w:rsidRPr="007D428A" w:rsidRDefault="00E95F90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D040BB" w:rsidRPr="007D428A" w14:paraId="6CAD0440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18414670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Jiang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1B37F807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actors associated with loss to follow-up before and after treatment initiation among patients with tuberculosis: A 5-year observation in China 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4D32E701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D4EFA0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7F993EE" w14:textId="7B9A1F0B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pec</w:t>
            </w:r>
            <w:r w:rsidR="00E95F90">
              <w:rPr>
                <w:rFonts w:ascii="Arial" w:hAnsi="Arial" w:cs="Arial"/>
                <w:color w:val="000000" w:themeColor="text1"/>
                <w:sz w:val="20"/>
                <w:szCs w:val="20"/>
              </w:rPr>
              <w:t>ified</w:t>
            </w:r>
          </w:p>
        </w:tc>
      </w:tr>
      <w:tr w:rsidR="00D040BB" w:rsidRPr="007D428A" w14:paraId="03845D93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4488EF94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Klein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545BE2FF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valuation of a social protection policy on tuberculosis treatment outcomes: A prospective cohort study 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4202F7E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1CAF354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Argentin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1E5AF57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D040BB" w:rsidRPr="007D428A" w14:paraId="66500619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08067007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i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7A0462AE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ffect of a comprehensive </w:t>
            </w: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provide universal access to care for sputum-smear-positive multidrug-resistant tuberculosis in China: a before-and-after study.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54A9883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9C99142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4D68F9A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D040BB" w:rsidRPr="007D428A" w14:paraId="3B745BB3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2706D05D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iu et al.</w:t>
            </w:r>
          </w:p>
        </w:tc>
        <w:tc>
          <w:tcPr>
            <w:tcW w:w="7021" w:type="dxa"/>
            <w:shd w:val="clear" w:color="auto" w:fill="auto"/>
            <w:noWrap/>
          </w:tcPr>
          <w:p w14:paraId="4B744D1C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mpacts of Medical Security Level on Treatment Outcomes of Drug-Resistant Tuberculosis: Evidence from Wuhan City, China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47BF1665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8CAF7C3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D8FA9DC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E81A4A" w:rsidRPr="007D428A" w14:paraId="7FD5DE49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55E1525E" w14:textId="73DDD661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utge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7021" w:type="dxa"/>
            <w:shd w:val="clear" w:color="auto" w:fill="auto"/>
            <w:noWrap/>
          </w:tcPr>
          <w:p w14:paraId="4021D3FD" w14:textId="20763742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conomic support to improve tuberculosis treatment outcomes in South Africa: a pragmatic cluster-randomized controlled trial.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CCE63B4" w14:textId="7232A7BB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4D3E594" w14:textId="1C599916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01B3BE8" w14:textId="3452A70D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392BFF" w:rsidRPr="007D428A" w14:paraId="2F3070A1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5ED7903C" w14:textId="2FD3468B" w:rsidR="00392BFF" w:rsidRPr="007D428A" w:rsidRDefault="00392BFF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ahap</w:t>
            </w:r>
            <w:r w:rsidR="00B414AF">
              <w:rPr>
                <w:rFonts w:ascii="Arial" w:hAnsi="Arial" w:cs="Arial"/>
                <w:color w:val="000000" w:themeColor="text1"/>
                <w:sz w:val="20"/>
                <w:szCs w:val="20"/>
              </w:rPr>
              <w:t>atra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0EC52970" w14:textId="41298DC1" w:rsidR="00392BFF" w:rsidRPr="007D428A" w:rsidRDefault="00F21FF2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1FF2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iveness of food supplement on treatment outcomes and quality of life in pulmonary tuberculosis: Phased implementation approach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3CD366C9" w14:textId="623FE2C0" w:rsidR="00392BFF" w:rsidRPr="007D428A" w:rsidRDefault="00F21FF2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51AF03C" w14:textId="3FBFA56A" w:rsidR="00392BFF" w:rsidRPr="007D428A" w:rsidRDefault="00F21FF2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57EDEA6" w14:textId="1453BC1E" w:rsidR="00392BFF" w:rsidRPr="007D428A" w:rsidRDefault="00330768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E81A4A" w:rsidRPr="007D428A" w14:paraId="77516C0D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34F172ED" w14:textId="77777777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nsour </w:t>
            </w:r>
          </w:p>
          <w:p w14:paraId="33D2F151" w14:textId="2DD2C76A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3E8090EF" w14:textId="0A38F4C5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mpact of a nutritional support </w:t>
            </w: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n loss to follow-up after tuberculosis diagnosis in Kenya 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544F8DD" w14:textId="4612D314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0C2089" w14:textId="5B3871DE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648F0F9" w14:textId="1F75360E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E81A4A" w:rsidRPr="007D428A" w14:paraId="4282A93B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29A30FD5" w14:textId="77777777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i </w:t>
            </w:r>
          </w:p>
          <w:p w14:paraId="769164A2" w14:textId="6FA31839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42CE803B" w14:textId="5EE5253C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nancial Incentive - does this have an impact on outcome of Tuberculosis? 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071A2823" w14:textId="17D2699B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1826BE2" w14:textId="7E2A2DFB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371742C" w14:textId="3332EBBF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E81A4A" w:rsidRPr="007D428A" w14:paraId="5F542720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7C55F4A0" w14:textId="2442C731" w:rsidR="00E81A4A" w:rsidRPr="007D428A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Ngamvithay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apong-Yanai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08969963" w14:textId="30E0662A" w:rsidR="00E81A4A" w:rsidRPr="00AD4FCE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Engaging women volunteers of high socioeconomic status in supporting socioeconomically disadvantaged tuberculosis patients in Chiang Rai, Thailand.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148716CD" w14:textId="2BBC180D" w:rsidR="00E81A4A" w:rsidRPr="00AD4FCE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D8273EB" w14:textId="69F36670" w:rsidR="00E81A4A" w:rsidRPr="00AD4FCE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0A5AFC0" w14:textId="39ADCDF9" w:rsidR="00E81A4A" w:rsidRPr="00AD4FCE" w:rsidRDefault="00E81A4A" w:rsidP="00E81A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71388C" w:rsidRPr="007D428A" w14:paraId="77A16C0F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100C07E4" w14:textId="4FE4EA99" w:rsidR="0071388C" w:rsidRPr="007D428A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Oliosi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38976256" w14:textId="1C08D0B1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ffect of the Bolsa Familia </w:t>
            </w:r>
            <w:proofErr w:type="spellStart"/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n the outcome of tuberculosis treatment: a prospective cohort study.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2A4530A" w14:textId="193AD95D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512594A" w14:textId="01B18E12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F81743" w14:textId="13A3EE62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757A19" w:rsidRPr="007D428A" w14:paraId="21E22360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6E465AA4" w14:textId="0E530F69" w:rsidR="00757A19" w:rsidRPr="00887931" w:rsidRDefault="00757A19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7931">
              <w:rPr>
                <w:rFonts w:ascii="Arial" w:hAnsi="Arial" w:cs="Arial"/>
                <w:color w:val="000000" w:themeColor="text1"/>
                <w:sz w:val="20"/>
                <w:szCs w:val="20"/>
              </w:rPr>
              <w:t>Pavinati</w:t>
            </w:r>
            <w:proofErr w:type="spellEnd"/>
            <w:r w:rsidRPr="008879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 w:rsidR="0088793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1C104363" w14:textId="1B33E9F6" w:rsidR="00757A19" w:rsidRPr="00AD4FCE" w:rsidRDefault="005B775E" w:rsidP="005B775E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Vulnerability to loss of follow-up and death due to tuberculosis among homeless individuals in Brazil: a retrospective cohort study</w:t>
            </w:r>
            <w:r w:rsidRPr="00AD4FCE">
              <w:rPr>
                <w:rFonts w:ascii="Arial" w:hAnsi="Arial" w:cs="Arial"/>
                <w:b/>
                <w:bCs/>
                <w:sz w:val="26"/>
                <w:szCs w:val="26"/>
              </w:rPr>
              <w:t xml:space="preserve"> 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36F5DF8B" w14:textId="5F3FEC6F" w:rsidR="00757A19" w:rsidRPr="00AD4FCE" w:rsidRDefault="00B046C5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18DA247" w14:textId="12FCCAF5" w:rsidR="00757A19" w:rsidRPr="00AD4FCE" w:rsidRDefault="00B046C5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1973BEA" w14:textId="72780E9C" w:rsidR="00757A19" w:rsidRPr="00AD4FCE" w:rsidRDefault="00AD4FCE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pecified</w:t>
            </w:r>
          </w:p>
        </w:tc>
      </w:tr>
      <w:tr w:rsidR="0071388C" w:rsidRPr="007D428A" w14:paraId="6FAF0597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6DCB6D62" w14:textId="12FCCEAB" w:rsidR="0071388C" w:rsidRPr="007D428A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edrazzoli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30303819" w14:textId="07912EEC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Ghana’s National Health Insurance Scheme provide financial protection to tuberculosis patients and their households?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44E4D559" w14:textId="67C1BB12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9D98F00" w14:textId="0E32893E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Ghan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A4FBA68" w14:textId="43C7D1FC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155EF1" w:rsidRPr="007D428A" w14:paraId="1224E74E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17376AEA" w14:textId="28EBEB3C" w:rsidR="00155EF1" w:rsidRPr="007D428A" w:rsidRDefault="00155EF1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ham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440D5492" w14:textId="0E71E7E5" w:rsidR="00155EF1" w:rsidRPr="00AD4FCE" w:rsidRDefault="0011639F" w:rsidP="0011639F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639F">
              <w:rPr>
                <w:rFonts w:ascii="Arial" w:hAnsi="Arial" w:cs="Arial"/>
                <w:sz w:val="20"/>
                <w:szCs w:val="20"/>
              </w:rPr>
              <w:t xml:space="preserve">Determinants </w:t>
            </w:r>
            <w:r w:rsidRPr="0011639F">
              <w:rPr>
                <w:rFonts w:ascii="Arial" w:hAnsi="Arial" w:cs="Arial"/>
                <w:color w:val="000000" w:themeColor="text1"/>
                <w:sz w:val="20"/>
                <w:szCs w:val="20"/>
              </w:rPr>
              <w:t>of catastrophic costs</w:t>
            </w:r>
            <w:r w:rsidRPr="0011639F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among households affected by multi-drug resistant tuberculosis in Ho Chi Minh City, Viet Nam: a prospective cohort study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4E723C68" w14:textId="7486F930" w:rsidR="00155EF1" w:rsidRPr="00AD4FCE" w:rsidRDefault="0011639F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F8433AE" w14:textId="5164857F" w:rsidR="00155EF1" w:rsidRPr="00AD4FCE" w:rsidRDefault="0011639F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DBF6224" w14:textId="4BC401D1" w:rsidR="00155EF1" w:rsidRPr="00AD4FCE" w:rsidRDefault="0011639F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71388C" w:rsidRPr="007D428A" w14:paraId="3514D706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4F56F922" w14:textId="13DAB389" w:rsidR="0071388C" w:rsidRPr="007D428A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otty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56A067DD" w14:textId="48264C49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Tuberculosis treatment outcomes and patient support groups, southern India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2BD734F" w14:textId="00496B3C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8FD785D" w14:textId="1BA380B1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EFF5962" w14:textId="6A8CBA00" w:rsidR="0071388C" w:rsidRPr="00AD4FCE" w:rsidRDefault="0071388C" w:rsidP="007138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FCE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757827" w:rsidRPr="007D428A" w14:paraId="232D724C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5C082AE5" w14:textId="41A140C9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riedeman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40627593" w14:textId="623F37E2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valuating the impact of social support services on tuberculosis treatment default in Ukraine 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1C454ED6" w14:textId="2E4FC347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9EE37B1" w14:textId="45033D08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krain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2DB53DF" w14:textId="28492543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757827" w:rsidRPr="007D428A" w14:paraId="5815F328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710A55EA" w14:textId="1548ACA5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andhawa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348EEBFE" w14:textId="2013E692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Outcome Optimization for Patients with Drug-Resistant TB Via The Implementation of An All-Inclusive Care Program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A003E05" w14:textId="36814475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6584259" w14:textId="182C190B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2F625D4" w14:textId="78A3EEF9" w:rsidR="00757827" w:rsidRPr="007D428A" w:rsidRDefault="00E95F90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pe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fied</w:t>
            </w:r>
            <w:r w:rsidR="00757827"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757827" w:rsidRPr="007D428A" w14:paraId="0BB41810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4948533A" w14:textId="2F8FD21F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eis-Santos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76ADA565" w14:textId="3B7CBA91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A Matter of Inclusion: A Cluster-Randomized Trial to Access the Effect of Food Vouchers Versus Traditional Treatment on Tuberculosis Outcomes in Brazil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7EAEFEE9" w14:textId="3B0E1535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A762E27" w14:textId="26506580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2D54B3C" w14:textId="7552B1C5" w:rsidR="00757827" w:rsidRPr="007D428A" w:rsidRDefault="00757827" w:rsidP="007578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783753" w:rsidRPr="007D428A" w14:paraId="1F76FD6B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239D1641" w14:textId="3FF27401" w:rsidR="00783753" w:rsidRPr="007D428A" w:rsidRDefault="00783753" w:rsidP="0078375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eis-Santos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5C6B8292" w14:textId="53592D0B" w:rsidR="00783753" w:rsidRPr="007D428A" w:rsidRDefault="00783753" w:rsidP="0078375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Tuberculosis in Brazil and cash transfer programs: A longitudinal database study of the effect of cash transfer on cure rates.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37CF568" w14:textId="1F21E14E" w:rsidR="00783753" w:rsidRPr="007D428A" w:rsidRDefault="00783753" w:rsidP="0078375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DF4C82" w14:textId="71CD2CCC" w:rsidR="00783753" w:rsidRPr="007D428A" w:rsidRDefault="00783753" w:rsidP="0078375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086D3C6" w14:textId="673C888A" w:rsidR="00783753" w:rsidRPr="007D428A" w:rsidRDefault="00783753" w:rsidP="0078375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783753" w:rsidRPr="007D428A" w14:paraId="4D35DA4F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184F0ED8" w14:textId="77777777" w:rsidR="00783753" w:rsidRPr="007D428A" w:rsidRDefault="00783753" w:rsidP="0078375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ogers </w:t>
            </w:r>
          </w:p>
          <w:p w14:paraId="75F515DD" w14:textId="2BF93FD9" w:rsidR="00783753" w:rsidRPr="007D428A" w:rsidRDefault="00783753" w:rsidP="0078375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5654BD2A" w14:textId="14133755" w:rsidR="00783753" w:rsidRPr="007D428A" w:rsidRDefault="00783753" w:rsidP="0078375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mpact of community-based adherence support on treatment outcomes for tuberculosis, leprosy and HIV/AIDS-infected individuals in post-Ebola Liberia.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0BE9D418" w14:textId="403E8701" w:rsidR="00783753" w:rsidRPr="007D428A" w:rsidRDefault="00783753" w:rsidP="0078375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47A5C69" w14:textId="39CE0403" w:rsidR="00783753" w:rsidRPr="007D428A" w:rsidRDefault="00783753" w:rsidP="0078375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iber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37EAC2" w14:textId="080A8800" w:rsidR="00783753" w:rsidRPr="007D428A" w:rsidRDefault="00783753" w:rsidP="0078375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pec</w:t>
            </w:r>
            <w:r w:rsidR="00E95F90">
              <w:rPr>
                <w:rFonts w:ascii="Arial" w:hAnsi="Arial" w:cs="Arial"/>
                <w:color w:val="000000" w:themeColor="text1"/>
                <w:sz w:val="20"/>
                <w:szCs w:val="20"/>
              </w:rPr>
              <w:t>ified</w:t>
            </w:r>
          </w:p>
        </w:tc>
      </w:tr>
      <w:tr w:rsidR="00783753" w:rsidRPr="007D428A" w14:paraId="6037FEB7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779528E0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ohit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304E0B1E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oes provision of cash incentive to HIV-infected tuberculosis patients improve the treatment success in </w:t>
            </w: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ttings? A cohort study from South India.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D0D4D8C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264D0EC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0AFB824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783753" w:rsidRPr="007D428A" w14:paraId="71556585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5F3390D0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udgard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8476FB3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479514B2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ptake of governmental social protection and financial hardship during drug-resistant tuberculosis treatment in Rio de Janeiro, Brazil.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D47D55E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07D155C9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4D4C34F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783753" w:rsidRPr="007D428A" w14:paraId="529EEDE0" w14:textId="77777777" w:rsidTr="00276E84">
        <w:trPr>
          <w:trHeight w:val="320"/>
        </w:trPr>
        <w:tc>
          <w:tcPr>
            <w:tcW w:w="1422" w:type="dxa"/>
            <w:vAlign w:val="bottom"/>
          </w:tcPr>
          <w:p w14:paraId="74248584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amuel </w:t>
            </w:r>
          </w:p>
          <w:p w14:paraId="38230FDD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34247551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lationship between nutritional support and tuberculosis treatment outcomes in West Bengal India 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5B56AB5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CB8A21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7EEEE0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</w:t>
            </w:r>
          </w:p>
        </w:tc>
      </w:tr>
      <w:tr w:rsidR="00783753" w:rsidRPr="007D428A" w14:paraId="6A9990B8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361896CC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ingh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685DE394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mproving tuberculosis treatment success rate through nutrition supplements and counseling: Findings from a pilot intervention in India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74F08BF0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B357AF6" w14:textId="77777777" w:rsidR="00783753" w:rsidRPr="007D428A" w:rsidRDefault="00783753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DBB041C" w14:textId="4537B909" w:rsidR="00783753" w:rsidRPr="007D428A" w:rsidRDefault="00E95F90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pe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fied</w:t>
            </w:r>
          </w:p>
        </w:tc>
      </w:tr>
      <w:tr w:rsidR="00713D5D" w:rsidRPr="007D428A" w14:paraId="3853C2A0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0529B4FF" w14:textId="615833EC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Soares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2C113E87" w14:textId="0FCCC0D3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Tuberculosis control in a socially vulnerable area: a community intervention beyond DOT in a Brazilian favela.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C989B1C" w14:textId="3D0E1B32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5834162" w14:textId="61361E03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7703FFE" w14:textId="742A328D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713D5D" w:rsidRPr="007D428A" w14:paraId="5430F576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005E3551" w14:textId="11E246C8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Sripad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393018F4" w14:textId="30C22E5D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s of Ecuador's national monetary incentive program on adherence to treatment for drug-resistant tuberculosis.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053A08C9" w14:textId="2479791C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E6FB51A" w14:textId="6327DA0C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cuado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E83751F" w14:textId="0AE4E504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713D5D" w:rsidRPr="007D428A" w14:paraId="1DA743A3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37FCE50E" w14:textId="13311B27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Timire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7BEC21D3" w14:textId="5DEB53C0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overage and effectiveness of conditional cash transfer for people with drug resistant tuberculosis in Zimbabwe: A mixed methods study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CDA9064" w14:textId="27F8C983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7E2262A" w14:textId="0E577B7D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Zimbabw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9DF114C" w14:textId="4D29162B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713D5D" w:rsidRPr="007D428A" w14:paraId="7D6C0D77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3C444C75" w14:textId="77777777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rrens </w:t>
            </w:r>
          </w:p>
          <w:p w14:paraId="34DA9271" w14:textId="2336005E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4030C4CE" w14:textId="69B8E426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ffectiveness of a conditional cash transfer </w:t>
            </w: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n TB cure rate: A retrospective cohort study in Brazil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9FADED1" w14:textId="75156303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842B273" w14:textId="508468CB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1C493EF" w14:textId="02B51395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</w:tr>
      <w:tr w:rsidR="00713D5D" w:rsidRPr="007D428A" w14:paraId="5C515BB7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6B68E107" w14:textId="77777777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kwaja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54D7FAC" w14:textId="318DC40D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7927C39F" w14:textId="26A6FFF7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conomic Support Intervention improves tuberculosis treatment outcomes in Rural Nigeria 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05889850" w14:textId="6FB66704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447D7C1" w14:textId="439AFED0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32CE4C6" w14:textId="2C2E3CDE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</w:t>
            </w:r>
          </w:p>
        </w:tc>
      </w:tr>
      <w:tr w:rsidR="00713D5D" w:rsidRPr="007D428A" w14:paraId="6829607F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383868E0" w14:textId="04E1D92F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Wei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671C3AB4" w14:textId="67558CF4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roviding financial incentives to rural-to-urban tuberculosis migrants in Shanghai: an intervention study.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410509B8" w14:textId="580D6546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952BB1F" w14:textId="14F31935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5E187F3" w14:textId="4D1AB383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713D5D" w:rsidRPr="007D428A" w14:paraId="53AE1F98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3DEE88EB" w14:textId="58AE2536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Wingfield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0307632F" w14:textId="2BD674F7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eyond pills and tests: addressing the social determinants of tuberculosi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4D74C44F" w14:textId="5D51F43B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39BFA6C" w14:textId="2C1366BC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1E2C50B" w14:textId="7F58F1F7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713D5D" w:rsidRPr="007D428A" w14:paraId="43A66B92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59FEF9F0" w14:textId="12478F5D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Wingfield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25C73F5C" w14:textId="5E53955C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The economic effects of supporting tuberculosis-affected households in Peru.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7D677B9" w14:textId="4795DB90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9BBE31A" w14:textId="5B1507CA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8042FB1" w14:textId="50D8C07A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713D5D" w:rsidRPr="007D428A" w14:paraId="656F00EC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6279AACF" w14:textId="61709AB4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Wingfield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709AC12E" w14:textId="37EBC771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A randomized controlled study of socioeconomic support to enhance tuberculosis prevention and treatment, Peru.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7BF1F6D2" w14:textId="6B4F0653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C96D2E6" w14:textId="51B29AE8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12577BB" w14:textId="4BEDA0C1" w:rsidR="00713D5D" w:rsidRPr="007D428A" w:rsidRDefault="00713D5D" w:rsidP="00713D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276E84" w:rsidRPr="007D428A" w14:paraId="53A24346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08A875C2" w14:textId="77777777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Wrohan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4E7D355" w14:textId="41BA4527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3CA32E5C" w14:textId="21FBD36B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redictors of treatment outcomes among patients with multidrug-resistant tuberculosis in Vietnam: a retrospective cohort study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5B364807" w14:textId="54EA7913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C760EC2" w14:textId="4233B980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20F6A0" w14:textId="0F31DF90" w:rsidR="00276E84" w:rsidRPr="007D428A" w:rsidRDefault="00E95F90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pe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fied</w:t>
            </w:r>
          </w:p>
        </w:tc>
      </w:tr>
      <w:tr w:rsidR="00276E84" w:rsidRPr="007D428A" w14:paraId="4743D440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3F1929F4" w14:textId="77777777" w:rsidR="00276E84" w:rsidRPr="007D428A" w:rsidRDefault="00276E8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Xiang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  <w:hideMark/>
          </w:tcPr>
          <w:p w14:paraId="436B5A45" w14:textId="77777777" w:rsidR="00276E84" w:rsidRPr="007D428A" w:rsidRDefault="00276E8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The impact of the new cooperative medical scheme on financial burden of tuberculosis patients: evidence from six counties in China.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872E0BC" w14:textId="77777777" w:rsidR="00276E84" w:rsidRPr="007D428A" w:rsidRDefault="00276E8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A2453B4" w14:textId="77777777" w:rsidR="00276E84" w:rsidRPr="007D428A" w:rsidRDefault="00276E8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EABFE34" w14:textId="77777777" w:rsidR="00276E84" w:rsidRPr="007D428A" w:rsidRDefault="00276E8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276E84" w:rsidRPr="007D428A" w14:paraId="4EE60746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0373A8C5" w14:textId="0744B805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Yin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071E5101" w14:textId="72544F30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relationship between social support, treatment interruption and treatment outcome in patients with multidrug resistant tuberculosis in China: A mixed methods study. 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3116591F" w14:textId="276EC732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65D839" w14:textId="5FDC8C39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24D400" w14:textId="2AFC565A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276E84" w:rsidRPr="007D428A" w14:paraId="0F91B68A" w14:textId="77777777" w:rsidTr="00276E84">
        <w:trPr>
          <w:trHeight w:val="340"/>
        </w:trPr>
        <w:tc>
          <w:tcPr>
            <w:tcW w:w="1422" w:type="dxa"/>
            <w:vAlign w:val="bottom"/>
          </w:tcPr>
          <w:p w14:paraId="42D78A6B" w14:textId="5F84F706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Zhao et al.</w:t>
            </w:r>
          </w:p>
        </w:tc>
        <w:tc>
          <w:tcPr>
            <w:tcW w:w="7021" w:type="dxa"/>
            <w:shd w:val="clear" w:color="auto" w:fill="auto"/>
            <w:noWrap/>
            <w:vAlign w:val="bottom"/>
          </w:tcPr>
          <w:p w14:paraId="61E60323" w14:textId="0B057A93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mpacts of the "transport subsidy initiative on poor TB patients" in Rural China: a patient-cohort based longitudinal study in rural china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50132E81" w14:textId="6C3C0143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EBEE12" w14:textId="55095974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818EEE6" w14:textId="62B9A98E" w:rsidR="00276E84" w:rsidRPr="007D428A" w:rsidRDefault="00276E84" w:rsidP="00276E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</w:t>
            </w:r>
          </w:p>
        </w:tc>
      </w:tr>
    </w:tbl>
    <w:p w14:paraId="018AF0DC" w14:textId="77777777" w:rsidR="00D040BB" w:rsidRPr="007D428A" w:rsidRDefault="00D040BB" w:rsidP="00D040B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A46D062" w14:textId="77777777" w:rsidR="00D040BB" w:rsidRPr="007D428A" w:rsidRDefault="00D040BB" w:rsidP="00D040BB">
      <w:pPr>
        <w:pStyle w:val="Heading3"/>
        <w:rPr>
          <w:sz w:val="20"/>
          <w:szCs w:val="20"/>
        </w:rPr>
      </w:pPr>
    </w:p>
    <w:p w14:paraId="19B51CBE" w14:textId="41A8B3AA" w:rsidR="00D040BB" w:rsidRPr="007D428A" w:rsidRDefault="00976CF9" w:rsidP="00D040BB">
      <w:pPr>
        <w:pStyle w:val="Heading3"/>
        <w:rPr>
          <w:sz w:val="20"/>
          <w:szCs w:val="20"/>
        </w:rPr>
      </w:pPr>
      <w:bookmarkStart w:id="1" w:name="_Toc165665433"/>
      <w:r>
        <w:rPr>
          <w:b/>
          <w:sz w:val="20"/>
          <w:szCs w:val="20"/>
        </w:rPr>
        <w:t>Supplementary</w:t>
      </w:r>
      <w:r w:rsidR="0046468C">
        <w:rPr>
          <w:b/>
          <w:sz w:val="20"/>
          <w:szCs w:val="20"/>
        </w:rPr>
        <w:t xml:space="preserve"> </w:t>
      </w:r>
      <w:r w:rsidR="00D040BB" w:rsidRPr="007D428A">
        <w:rPr>
          <w:b/>
          <w:sz w:val="20"/>
          <w:szCs w:val="20"/>
        </w:rPr>
        <w:t>Table 2</w:t>
      </w:r>
      <w:r w:rsidR="0034549A" w:rsidRPr="007D428A">
        <w:rPr>
          <w:b/>
          <w:sz w:val="20"/>
          <w:szCs w:val="20"/>
        </w:rPr>
        <w:t>.</w:t>
      </w:r>
      <w:r w:rsidR="00D040BB" w:rsidRPr="007D428A">
        <w:rPr>
          <w:sz w:val="20"/>
          <w:szCs w:val="20"/>
        </w:rPr>
        <w:t xml:space="preserve"> Study characteristics of qualitative studies (n=4)</w:t>
      </w:r>
      <w:bookmarkEnd w:id="1"/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4007"/>
        <w:gridCol w:w="1468"/>
        <w:gridCol w:w="1356"/>
        <w:gridCol w:w="1041"/>
      </w:tblGrid>
      <w:tr w:rsidR="00D040BB" w:rsidRPr="007D428A" w14:paraId="039257C4" w14:textId="77777777" w:rsidTr="006E1430">
        <w:trPr>
          <w:trHeight w:val="320"/>
        </w:trPr>
        <w:tc>
          <w:tcPr>
            <w:tcW w:w="1478" w:type="dxa"/>
            <w:vAlign w:val="bottom"/>
          </w:tcPr>
          <w:p w14:paraId="541C5B7F" w14:textId="77777777" w:rsidR="00D040BB" w:rsidRPr="007D428A" w:rsidRDefault="00D040BB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4007" w:type="dxa"/>
            <w:shd w:val="clear" w:color="auto" w:fill="auto"/>
            <w:noWrap/>
            <w:vAlign w:val="bottom"/>
            <w:hideMark/>
          </w:tcPr>
          <w:p w14:paraId="5EEEF2FF" w14:textId="77777777" w:rsidR="00D040BB" w:rsidRPr="007D428A" w:rsidRDefault="00D040BB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y Title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FED1501" w14:textId="77777777" w:rsidR="00D040BB" w:rsidRPr="007D428A" w:rsidRDefault="00D040BB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 of Publication</w:t>
            </w:r>
          </w:p>
        </w:tc>
        <w:tc>
          <w:tcPr>
            <w:tcW w:w="1356" w:type="dxa"/>
            <w:vAlign w:val="bottom"/>
          </w:tcPr>
          <w:p w14:paraId="154B7E37" w14:textId="77777777" w:rsidR="00D040BB" w:rsidRPr="007D428A" w:rsidRDefault="00D040BB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C35B5F6" w14:textId="77777777" w:rsidR="00D040BB" w:rsidRPr="007D428A" w:rsidRDefault="00D040BB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tting</w:t>
            </w:r>
          </w:p>
        </w:tc>
      </w:tr>
      <w:tr w:rsidR="00D040BB" w:rsidRPr="007D428A" w14:paraId="76823C6E" w14:textId="77777777" w:rsidTr="006E1430">
        <w:trPr>
          <w:trHeight w:val="320"/>
        </w:trPr>
        <w:tc>
          <w:tcPr>
            <w:tcW w:w="1478" w:type="dxa"/>
            <w:vAlign w:val="bottom"/>
          </w:tcPr>
          <w:p w14:paraId="203DB2ED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George et al.</w:t>
            </w:r>
          </w:p>
        </w:tc>
        <w:tc>
          <w:tcPr>
            <w:tcW w:w="4007" w:type="dxa"/>
            <w:shd w:val="clear" w:color="auto" w:fill="auto"/>
            <w:noWrap/>
            <w:vAlign w:val="bottom"/>
            <w:hideMark/>
          </w:tcPr>
          <w:p w14:paraId="7A05F4D4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TB patient support systems in Kerala: A qualitative analysis.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18E54D6" w14:textId="77777777" w:rsidR="00D040BB" w:rsidRPr="007D428A" w:rsidRDefault="00D040BB" w:rsidP="006E143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356" w:type="dxa"/>
            <w:vAlign w:val="bottom"/>
          </w:tcPr>
          <w:p w14:paraId="5C597E44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04DDF73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D040BB" w:rsidRPr="007D428A" w14:paraId="47B003FC" w14:textId="77777777" w:rsidTr="006E1430">
        <w:trPr>
          <w:trHeight w:val="320"/>
        </w:trPr>
        <w:tc>
          <w:tcPr>
            <w:tcW w:w="1478" w:type="dxa"/>
            <w:vAlign w:val="bottom"/>
          </w:tcPr>
          <w:p w14:paraId="7D553953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Kaliakbarova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4007" w:type="dxa"/>
            <w:shd w:val="clear" w:color="auto" w:fill="auto"/>
            <w:noWrap/>
            <w:vAlign w:val="bottom"/>
            <w:hideMark/>
          </w:tcPr>
          <w:p w14:paraId="49851E9C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sychosocial support improves treatment adherence among MDR-TB patients: Experience from East Kazakhstan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2F43173" w14:textId="77777777" w:rsidR="00D040BB" w:rsidRPr="007D428A" w:rsidRDefault="00D040BB" w:rsidP="006E143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356" w:type="dxa"/>
            <w:vAlign w:val="bottom"/>
          </w:tcPr>
          <w:p w14:paraId="3D19B609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Kazakhst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-an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694606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, primarily urban</w:t>
            </w:r>
          </w:p>
        </w:tc>
      </w:tr>
      <w:tr w:rsidR="00D040BB" w:rsidRPr="007D428A" w14:paraId="6BD1E9F9" w14:textId="77777777" w:rsidTr="006E1430">
        <w:trPr>
          <w:trHeight w:val="320"/>
        </w:trPr>
        <w:tc>
          <w:tcPr>
            <w:tcW w:w="1478" w:type="dxa"/>
            <w:vAlign w:val="bottom"/>
          </w:tcPr>
          <w:p w14:paraId="4695B00A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Orlandi et al.</w:t>
            </w:r>
          </w:p>
        </w:tc>
        <w:tc>
          <w:tcPr>
            <w:tcW w:w="4007" w:type="dxa"/>
            <w:shd w:val="clear" w:color="auto" w:fill="auto"/>
            <w:noWrap/>
            <w:vAlign w:val="bottom"/>
            <w:hideMark/>
          </w:tcPr>
          <w:p w14:paraId="778F5322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Social incentives for adherence to tuberculosis treatment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07547F2" w14:textId="77777777" w:rsidR="00D040BB" w:rsidRPr="007D428A" w:rsidRDefault="00D040BB" w:rsidP="006E143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356" w:type="dxa"/>
            <w:vAlign w:val="bottom"/>
          </w:tcPr>
          <w:p w14:paraId="3E55EDD9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1927CFF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D040BB" w:rsidRPr="007D428A" w14:paraId="6148E715" w14:textId="77777777" w:rsidTr="006E1430">
        <w:trPr>
          <w:trHeight w:val="320"/>
        </w:trPr>
        <w:tc>
          <w:tcPr>
            <w:tcW w:w="1478" w:type="dxa"/>
            <w:vAlign w:val="bottom"/>
          </w:tcPr>
          <w:p w14:paraId="6F09DD28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kwaja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4007" w:type="dxa"/>
            <w:shd w:val="clear" w:color="auto" w:fill="auto"/>
            <w:noWrap/>
            <w:vAlign w:val="bottom"/>
            <w:hideMark/>
          </w:tcPr>
          <w:p w14:paraId="68763BE5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Sustaining the DOTS': stakeholders' experience of a social protection intervention for TB in Nigeria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AE49D7B" w14:textId="77777777" w:rsidR="00D040BB" w:rsidRPr="007D428A" w:rsidRDefault="00D040BB" w:rsidP="006E143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356" w:type="dxa"/>
            <w:vAlign w:val="bottom"/>
          </w:tcPr>
          <w:p w14:paraId="4F7A30A1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DA86C21" w14:textId="77777777" w:rsidR="00D040BB" w:rsidRPr="007D428A" w:rsidRDefault="00D040BB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</w:t>
            </w:r>
          </w:p>
        </w:tc>
      </w:tr>
    </w:tbl>
    <w:p w14:paraId="44D5FA34" w14:textId="77777777" w:rsidR="00D040BB" w:rsidRPr="007D428A" w:rsidRDefault="00D040BB" w:rsidP="00D040B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FEC741B" w14:textId="77777777" w:rsidR="00D040BB" w:rsidRPr="007D428A" w:rsidRDefault="00D040BB" w:rsidP="00D040BB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1D38F36" w14:textId="77777777" w:rsidR="0046468C" w:rsidRDefault="0046468C" w:rsidP="00D040BB">
      <w:pPr>
        <w:pStyle w:val="Heading3"/>
        <w:rPr>
          <w:b/>
          <w:sz w:val="20"/>
          <w:szCs w:val="20"/>
        </w:rPr>
      </w:pPr>
      <w:bookmarkStart w:id="2" w:name="_Toc165665434"/>
    </w:p>
    <w:p w14:paraId="78F58A4F" w14:textId="77777777" w:rsidR="0046468C" w:rsidRDefault="0046468C" w:rsidP="00D040BB">
      <w:pPr>
        <w:pStyle w:val="Heading3"/>
        <w:rPr>
          <w:b/>
          <w:sz w:val="20"/>
          <w:szCs w:val="20"/>
        </w:rPr>
      </w:pPr>
    </w:p>
    <w:p w14:paraId="0D2F1A23" w14:textId="2B77A667" w:rsidR="00D040BB" w:rsidRDefault="00976CF9" w:rsidP="00D040BB">
      <w:pPr>
        <w:pStyle w:val="Heading3"/>
        <w:rPr>
          <w:sz w:val="20"/>
          <w:szCs w:val="20"/>
        </w:rPr>
      </w:pPr>
      <w:r>
        <w:rPr>
          <w:b/>
          <w:sz w:val="20"/>
          <w:szCs w:val="20"/>
        </w:rPr>
        <w:t>Supplementary</w:t>
      </w:r>
      <w:r w:rsidRPr="007D428A">
        <w:rPr>
          <w:b/>
          <w:sz w:val="20"/>
          <w:szCs w:val="20"/>
        </w:rPr>
        <w:t xml:space="preserve"> </w:t>
      </w:r>
      <w:r w:rsidR="00D040BB" w:rsidRPr="007D428A">
        <w:rPr>
          <w:b/>
          <w:sz w:val="20"/>
          <w:szCs w:val="20"/>
        </w:rPr>
        <w:t xml:space="preserve">Table </w:t>
      </w:r>
      <w:r w:rsidR="0034549A" w:rsidRPr="007D428A">
        <w:rPr>
          <w:b/>
          <w:sz w:val="20"/>
          <w:szCs w:val="20"/>
        </w:rPr>
        <w:t>3.</w:t>
      </w:r>
      <w:r w:rsidR="00D040BB" w:rsidRPr="007D428A">
        <w:rPr>
          <w:sz w:val="20"/>
          <w:szCs w:val="20"/>
        </w:rPr>
        <w:t xml:space="preserve"> Social protection interventions described in quantitative studies (n=4</w:t>
      </w:r>
      <w:r w:rsidR="008F7E42">
        <w:rPr>
          <w:sz w:val="20"/>
          <w:szCs w:val="20"/>
        </w:rPr>
        <w:t>6</w:t>
      </w:r>
      <w:r w:rsidR="00D040BB" w:rsidRPr="007D428A">
        <w:rPr>
          <w:sz w:val="20"/>
          <w:szCs w:val="20"/>
        </w:rPr>
        <w:t>)</w:t>
      </w:r>
      <w:bookmarkEnd w:id="2"/>
    </w:p>
    <w:p w14:paraId="0600217F" w14:textId="4E11B3AB" w:rsidR="00F459F6" w:rsidRDefault="00F459F6" w:rsidP="00F459F6"/>
    <w:tbl>
      <w:tblPr>
        <w:tblW w:w="12145" w:type="dxa"/>
        <w:tblLook w:val="04A0" w:firstRow="1" w:lastRow="0" w:firstColumn="1" w:lastColumn="0" w:noHBand="0" w:noVBand="1"/>
      </w:tblPr>
      <w:tblGrid>
        <w:gridCol w:w="1705"/>
        <w:gridCol w:w="3510"/>
        <w:gridCol w:w="2610"/>
        <w:gridCol w:w="2160"/>
        <w:gridCol w:w="2160"/>
      </w:tblGrid>
      <w:tr w:rsidR="00F459F6" w:rsidRPr="00F459F6" w14:paraId="13667BE7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1395E" w14:textId="3CB4C385" w:rsidR="00F459F6" w:rsidRPr="00F459F6" w:rsidRDefault="00F459F6" w:rsidP="00F459F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2CB0D" w14:textId="7DBD8933" w:rsidR="00F459F6" w:rsidRPr="00F459F6" w:rsidRDefault="00F459F6" w:rsidP="00F459F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mary funding 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48DF6" w14:textId="6B455918" w:rsidR="00F459F6" w:rsidRPr="00F459F6" w:rsidRDefault="00F459F6" w:rsidP="00F459F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cial protection intervention typ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7D964" w14:textId="77777777" w:rsidR="00F459F6" w:rsidRPr="00F459F6" w:rsidRDefault="00F459F6" w:rsidP="00F459F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ligibility for social</w:t>
            </w:r>
          </w:p>
          <w:p w14:paraId="41A6E0D9" w14:textId="36DBABEB" w:rsidR="00F459F6" w:rsidRPr="00F459F6" w:rsidRDefault="00F459F6" w:rsidP="00F459F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tection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CAD70" w14:textId="245F2100" w:rsidR="00F459F6" w:rsidRPr="00F459F6" w:rsidRDefault="00F459F6" w:rsidP="00F459F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B sensitive vs. TB specific</w:t>
            </w:r>
          </w:p>
        </w:tc>
      </w:tr>
      <w:tr w:rsidR="00F459F6" w:rsidRPr="00F459F6" w14:paraId="10E60D06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0008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hargava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01A9" w14:textId="066E3154" w:rsidR="00F459F6" w:rsidRPr="005D54DE" w:rsidRDefault="000C159E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6034" w14:textId="31121B8F" w:rsidR="00F459F6" w:rsidRPr="005D54DE" w:rsidRDefault="008C554E" w:rsidP="00F459F6">
            <w:pPr>
              <w:rPr>
                <w:rFonts w:ascii="Arial" w:hAnsi="Arial" w:cs="Arial"/>
                <w:sz w:val="20"/>
                <w:szCs w:val="20"/>
              </w:rPr>
            </w:pPr>
            <w:r w:rsidRPr="005D54DE">
              <w:rPr>
                <w:rFonts w:ascii="Arial" w:hAnsi="Arial" w:cs="Arial"/>
                <w:sz w:val="20"/>
                <w:szCs w:val="20"/>
              </w:rPr>
              <w:t>Nutrition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5A04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5552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F459F6" w:rsidRPr="00F459F6" w14:paraId="42C55D44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57AC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hatt R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600A" w14:textId="64F509EF" w:rsidR="00F459F6" w:rsidRPr="005D54DE" w:rsidRDefault="0058739E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3175" w14:textId="4131C57F" w:rsidR="00F459F6" w:rsidRPr="005D54DE" w:rsidRDefault="0058739E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1677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BF9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F459F6" w:rsidRPr="00F459F6" w14:paraId="69D1C5E3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E501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rter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0F08" w14:textId="4AAFD36E" w:rsidR="00F459F6" w:rsidRPr="005D54DE" w:rsidRDefault="0058739E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A489" w14:textId="3921E51E" w:rsidR="00F459F6" w:rsidRPr="005D54DE" w:rsidRDefault="0058739E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F490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F528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1D7440" w:rsidRPr="00F459F6" w14:paraId="1F22DF8E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70721" w14:textId="77777777" w:rsidR="001D7440" w:rsidRPr="005D54DE" w:rsidRDefault="001D7440" w:rsidP="001D744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D54DE">
              <w:rPr>
                <w:rFonts w:ascii="Arial" w:hAnsi="Arial" w:cs="Arial"/>
                <w:color w:val="000000" w:themeColor="text1"/>
                <w:sz w:val="20"/>
                <w:szCs w:val="20"/>
              </w:rPr>
              <w:t>Chenicer</w:t>
            </w:r>
            <w:proofErr w:type="spellEnd"/>
            <w:r w:rsidRPr="005D54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5755234" w14:textId="15094DD7" w:rsidR="001D7440" w:rsidRPr="005D54DE" w:rsidRDefault="001D7440" w:rsidP="001D7440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F4C6B" w14:textId="264DD93F" w:rsidR="001D7440" w:rsidRPr="005D54DE" w:rsidRDefault="002717FE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348D7" w14:textId="31A59113" w:rsidR="001D7440" w:rsidRPr="005D54DE" w:rsidRDefault="002717FE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E1AC6" w14:textId="0C50FD00" w:rsidR="001D7440" w:rsidRPr="005D54DE" w:rsidRDefault="00844FBE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easures of pover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60BE4" w14:textId="4AFC95A3" w:rsidR="001D7440" w:rsidRPr="00F459F6" w:rsidRDefault="00844FBE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23364A84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84CF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iobanu</w:t>
            </w:r>
            <w:proofErr w:type="spellEnd"/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CFE4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funding sourc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3DBD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out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4250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024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5D4E77" w:rsidRPr="00F459F6" w14:paraId="1957AB00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4B67D" w14:textId="5347D001" w:rsidR="005D4E77" w:rsidRPr="005D54DE" w:rsidRDefault="005D4E77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color w:val="000000" w:themeColor="text1"/>
                <w:sz w:val="20"/>
                <w:szCs w:val="20"/>
              </w:rPr>
              <w:t>Dave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9B2A7" w14:textId="36F7718A" w:rsidR="005D4E77" w:rsidRPr="005D54DE" w:rsidRDefault="00BA252A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770F6" w14:textId="24B35905" w:rsidR="005D4E77" w:rsidRPr="005D54DE" w:rsidRDefault="00BA252A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53B00" w14:textId="6137CE52" w:rsidR="005D4E77" w:rsidRPr="005D54DE" w:rsidRDefault="00BA7010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53A3B" w14:textId="443AA870" w:rsidR="005D4E77" w:rsidRPr="00F459F6" w:rsidRDefault="00BA7010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F459F6" w:rsidRPr="00F459F6" w14:paraId="54358E31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72EE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e Souza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1184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D4F0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C8D1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easures of pover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B44B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3819C246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E6EA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urovni</w:t>
            </w:r>
            <w:proofErr w:type="spellEnd"/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47FE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C2D3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F38B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easures of pover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DBA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142426D7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CAE6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lorentino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C0BB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A458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out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98B7" w14:textId="77777777" w:rsidR="00F459F6" w:rsidRPr="005D54DE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D54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68AB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8A5AE2" w:rsidRPr="00F459F6" w14:paraId="5A343A4D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32304" w14:textId="20AD749D" w:rsidR="008A5AE2" w:rsidRPr="00F459F6" w:rsidRDefault="008A5AE2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Jeyashre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34C88" w14:textId="1089EC58" w:rsidR="008A5AE2" w:rsidRPr="00F459F6" w:rsidRDefault="008A5AE2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BF5D0" w14:textId="18659AB2" w:rsidR="008A5AE2" w:rsidRPr="00F459F6" w:rsidRDefault="008A5AE2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228CC" w14:textId="6E670042" w:rsidR="008A5AE2" w:rsidRPr="00F459F6" w:rsidRDefault="008A5AE2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3D3E0" w14:textId="72AEF263" w:rsidR="008A5AE2" w:rsidRPr="00F459F6" w:rsidRDefault="008A5AE2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F459F6" w:rsidRPr="00F459F6" w14:paraId="36F87523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BADB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Jiang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3899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4C0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ocial health insura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971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D15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51887F3F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9AD3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Klein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8C10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FB9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5EB2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9BDE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71DACE76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676E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i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D51B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4740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1EF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E25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5276EF2E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812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iu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5C03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AFA3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ocial health insura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E42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2B4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72F4E8FE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9932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utge</w:t>
            </w:r>
            <w:proofErr w:type="spellEnd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D2B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1E6F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3009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AD73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744156" w:rsidRPr="00F459F6" w14:paraId="23FEC749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EBD09" w14:textId="003006FA" w:rsidR="00744156" w:rsidRPr="00F459F6" w:rsidRDefault="0074415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hapatra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6FF1A" w14:textId="3502A4FC" w:rsidR="00744156" w:rsidRPr="00F459F6" w:rsidRDefault="003D67A3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5539A" w14:textId="2DC95C53" w:rsidR="00744156" w:rsidRPr="00F459F6" w:rsidRDefault="0074415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utrition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4F58A" w14:textId="7084E134" w:rsidR="00744156" w:rsidRPr="00F459F6" w:rsidRDefault="003D67A3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C8A9F" w14:textId="58112DEE" w:rsidR="00744156" w:rsidRPr="00F459F6" w:rsidRDefault="003D67A3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F459F6" w:rsidRPr="00F459F6" w14:paraId="3F414176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5EC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Mansour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873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B55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utrition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00E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9B7F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40B5F283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1C0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odi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931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6D1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F5FB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63F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F459F6" w:rsidRPr="00F459F6" w14:paraId="38F8428C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5CE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gamvithay-apong-Yanai</w:t>
            </w:r>
            <w:proofErr w:type="spellEnd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4D5F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3EB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6FB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574E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TB specific</w:t>
            </w:r>
          </w:p>
        </w:tc>
      </w:tr>
      <w:tr w:rsidR="00F459F6" w:rsidRPr="00F459F6" w14:paraId="7E6A762F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CE53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liosi</w:t>
            </w:r>
            <w:proofErr w:type="spellEnd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1B59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ECF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8C16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easures of pover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DEFD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4A2788" w:rsidRPr="00F459F6" w14:paraId="7089B549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50068" w14:textId="5C7F6FC0" w:rsidR="004A2788" w:rsidRPr="00F459F6" w:rsidRDefault="0006509E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87931">
              <w:rPr>
                <w:rFonts w:ascii="Arial" w:hAnsi="Arial" w:cs="Arial"/>
                <w:color w:val="000000" w:themeColor="text1"/>
                <w:sz w:val="20"/>
                <w:szCs w:val="20"/>
              </w:rPr>
              <w:t>Pavinati</w:t>
            </w:r>
            <w:proofErr w:type="spellEnd"/>
            <w:r w:rsidRPr="008879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D6774" w14:textId="3EA95D9B" w:rsidR="004A2788" w:rsidRPr="00F459F6" w:rsidRDefault="004A2788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6A687" w14:textId="1FEF039A" w:rsidR="004A2788" w:rsidRPr="00F459F6" w:rsidRDefault="00767F6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F7DA2" w14:textId="7EE2A491" w:rsidR="004A2788" w:rsidRPr="00F459F6" w:rsidRDefault="00767F6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37B9A" w14:textId="6C78A702" w:rsidR="004A2788" w:rsidRPr="00F459F6" w:rsidRDefault="00767F6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F459F6" w:rsidRPr="00F459F6" w14:paraId="3A57F5A3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E6F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edrazzoli</w:t>
            </w:r>
            <w:proofErr w:type="spellEnd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FE79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4E03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ocial health insura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8BB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3E3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EE7185" w:rsidRPr="00F459F6" w14:paraId="784F9BB3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7BF45" w14:textId="5F9318BF" w:rsidR="00EE7185" w:rsidRPr="00F459F6" w:rsidRDefault="00EE7185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ham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18F8F" w14:textId="0909AD21" w:rsidR="00EE7185" w:rsidRPr="00F459F6" w:rsidRDefault="00EE7185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D4474" w14:textId="4CD9D039" w:rsidR="00EE7185" w:rsidRPr="00F459F6" w:rsidRDefault="00EE7185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out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7F860" w14:textId="23F8D2AD" w:rsidR="00EE7185" w:rsidRPr="00F459F6" w:rsidRDefault="0083598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0335F" w14:textId="143E80B8" w:rsidR="00EE7185" w:rsidRPr="00F459F6" w:rsidRDefault="0083598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B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peciific</w:t>
            </w:r>
            <w:proofErr w:type="spellEnd"/>
          </w:p>
        </w:tc>
      </w:tr>
      <w:tr w:rsidR="00F459F6" w:rsidRPr="00F459F6" w14:paraId="5FB8A6A5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3B6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otty</w:t>
            </w:r>
            <w:proofErr w:type="spellEnd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489E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8E5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A19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96D8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F459F6" w:rsidRPr="00F459F6" w14:paraId="481725AE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0166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iedeman</w:t>
            </w:r>
            <w:proofErr w:type="spellEnd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90C0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GO/multilateral agenc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08C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out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1A1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20B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087F5926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55F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ndhawa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785E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51E3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63F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767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F459F6" w:rsidRPr="00F459F6" w14:paraId="26E0C9C8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B6F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is-Santos et al (2022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B38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C438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utrition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561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573E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F459F6" w:rsidRPr="00F459F6" w14:paraId="7FA3239B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B2A2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is-Santos et al. (2019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B470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006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8552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easures of pover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6CD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1B758ACB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F7CE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ogers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757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GO/multilateral agenc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826B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061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2AD9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TB specific</w:t>
            </w:r>
          </w:p>
        </w:tc>
      </w:tr>
      <w:tr w:rsidR="00F459F6" w:rsidRPr="00F459F6" w14:paraId="128F2BD1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5DE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ohit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E7D9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43C0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075F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B3A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794486D6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9C03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udgard</w:t>
            </w:r>
            <w:proofErr w:type="spellEnd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E393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 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58FE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D2E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easures of pover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BE76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229F0F13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B50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amuel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CB8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GO/multilateral agenc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67B8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utrition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B79E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DD99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3B59E003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133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ingh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BBA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4A10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utrition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063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C4AD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F459F6" w:rsidRPr="00F459F6" w14:paraId="1497B2C6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B1A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oares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0FFB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18D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imarily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601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976B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5E80D877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13A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ripad</w:t>
            </w:r>
            <w:proofErr w:type="spellEnd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7AB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628D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9669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1628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21A7A426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489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imire</w:t>
            </w:r>
            <w:proofErr w:type="spellEnd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9568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6922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199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975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F459F6" w:rsidRPr="00F459F6" w14:paraId="47B7CB2A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FA7B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orrens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0EC2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0CA8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5D40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easures of pover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4062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43098793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E2BF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kwaja</w:t>
            </w:r>
            <w:proofErr w:type="spellEnd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A71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A778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947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719D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5F37F7D7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EFB0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i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1240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D68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B224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D270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TB specific</w:t>
            </w:r>
          </w:p>
        </w:tc>
      </w:tr>
      <w:tr w:rsidR="00F459F6" w:rsidRPr="00F459F6" w14:paraId="170FA702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D53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Wingfield et al. (2016a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635D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A0DC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CE22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C50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TB specific</w:t>
            </w:r>
          </w:p>
        </w:tc>
      </w:tr>
      <w:tr w:rsidR="00F459F6" w:rsidRPr="00F459F6" w14:paraId="5AECE345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C3EE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ngfield et al. (2016b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50E3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DC9F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968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9FEB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TB specific</w:t>
            </w:r>
          </w:p>
        </w:tc>
      </w:tr>
      <w:tr w:rsidR="00F459F6" w:rsidRPr="00F459F6" w14:paraId="64B88090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B34B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ngfield et al. (2017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2D4D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/sour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896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61F5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9B3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TB specific</w:t>
            </w:r>
          </w:p>
        </w:tc>
      </w:tr>
      <w:tr w:rsidR="00F459F6" w:rsidRPr="00F459F6" w14:paraId="747C181B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0562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rohan</w:t>
            </w:r>
            <w:proofErr w:type="spellEnd"/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37BF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8E9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ocial health insura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7938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39ED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ensitive</w:t>
            </w:r>
          </w:p>
        </w:tc>
      </w:tr>
      <w:tr w:rsidR="00F459F6" w:rsidRPr="00F459F6" w14:paraId="01C9577F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A9EF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Xiang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25D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vernment/national TB progra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9826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CB23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D5AF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  <w:tr w:rsidR="00F459F6" w:rsidRPr="00F459F6" w14:paraId="5961F93A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4A1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Yin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8C4F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specifi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7A68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xed with psycho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BB1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ADB0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TB specific</w:t>
            </w:r>
          </w:p>
        </w:tc>
      </w:tr>
      <w:tr w:rsidR="00F459F6" w:rsidRPr="00F459F6" w14:paraId="66AE02E6" w14:textId="77777777" w:rsidTr="00ED2B7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FA11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Zhao et al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2967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GO/multilateral agenc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3C59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s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D36A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3C02" w14:textId="77777777" w:rsidR="00F459F6" w:rsidRPr="00F459F6" w:rsidRDefault="00F459F6" w:rsidP="00F459F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459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B specific</w:t>
            </w:r>
          </w:p>
        </w:tc>
      </w:tr>
    </w:tbl>
    <w:p w14:paraId="7C58242F" w14:textId="77777777" w:rsidR="00D040BB" w:rsidRPr="007D428A" w:rsidRDefault="00D040BB" w:rsidP="00D040BB">
      <w:pPr>
        <w:rPr>
          <w:color w:val="000000" w:themeColor="text1"/>
          <w:sz w:val="20"/>
          <w:szCs w:val="20"/>
        </w:rPr>
      </w:pPr>
      <w:r w:rsidRPr="007D428A">
        <w:rPr>
          <w:color w:val="000000" w:themeColor="text1"/>
          <w:sz w:val="20"/>
          <w:szCs w:val="20"/>
        </w:rPr>
        <w:br w:type="page"/>
      </w:r>
    </w:p>
    <w:p w14:paraId="770CEE60" w14:textId="73ECBC19" w:rsidR="00D040BB" w:rsidRDefault="00976CF9" w:rsidP="00D040BB">
      <w:pPr>
        <w:pStyle w:val="Heading3"/>
        <w:rPr>
          <w:sz w:val="20"/>
          <w:szCs w:val="20"/>
        </w:rPr>
      </w:pPr>
      <w:bookmarkStart w:id="3" w:name="_Toc165665435"/>
      <w:r>
        <w:rPr>
          <w:b/>
          <w:sz w:val="20"/>
          <w:szCs w:val="20"/>
        </w:rPr>
        <w:lastRenderedPageBreak/>
        <w:t>Supplementary</w:t>
      </w:r>
      <w:r w:rsidR="0046468C">
        <w:rPr>
          <w:b/>
          <w:sz w:val="20"/>
          <w:szCs w:val="20"/>
        </w:rPr>
        <w:t xml:space="preserve"> </w:t>
      </w:r>
      <w:r w:rsidR="0046468C" w:rsidRPr="007D428A">
        <w:rPr>
          <w:b/>
          <w:sz w:val="20"/>
          <w:szCs w:val="20"/>
        </w:rPr>
        <w:t>Table</w:t>
      </w:r>
      <w:r w:rsidR="00D040BB" w:rsidRPr="007D428A">
        <w:rPr>
          <w:b/>
          <w:sz w:val="20"/>
          <w:szCs w:val="20"/>
        </w:rPr>
        <w:t xml:space="preserve"> </w:t>
      </w:r>
      <w:r w:rsidR="0034549A" w:rsidRPr="007D428A">
        <w:rPr>
          <w:b/>
          <w:sz w:val="20"/>
          <w:szCs w:val="20"/>
        </w:rPr>
        <w:t>4</w:t>
      </w:r>
      <w:r w:rsidR="00D040BB" w:rsidRPr="007D428A">
        <w:rPr>
          <w:b/>
          <w:sz w:val="20"/>
          <w:szCs w:val="20"/>
        </w:rPr>
        <w:t>.</w:t>
      </w:r>
      <w:r w:rsidR="00D040BB" w:rsidRPr="007D428A">
        <w:rPr>
          <w:sz w:val="20"/>
          <w:szCs w:val="20"/>
        </w:rPr>
        <w:t xml:space="preserve"> Outcomes and implementation challenges described in quantitative studies (n=4</w:t>
      </w:r>
      <w:r w:rsidR="00D53309">
        <w:rPr>
          <w:sz w:val="20"/>
          <w:szCs w:val="20"/>
        </w:rPr>
        <w:t>6</w:t>
      </w:r>
      <w:r w:rsidR="00D040BB" w:rsidRPr="007D428A">
        <w:rPr>
          <w:sz w:val="20"/>
          <w:szCs w:val="20"/>
        </w:rPr>
        <w:t>). “Mix of other TB treatment outcomes” include mortality, TB treatment default (treatment interruption of at least two months), loss to follow up, or treatment failure.</w:t>
      </w:r>
      <w:bookmarkEnd w:id="3"/>
    </w:p>
    <w:p w14:paraId="0430949B" w14:textId="56C1AE90" w:rsidR="00CD6EEE" w:rsidRDefault="00CD6EEE" w:rsidP="00CD6EEE"/>
    <w:tbl>
      <w:tblPr>
        <w:tblW w:w="12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2346"/>
        <w:gridCol w:w="2070"/>
        <w:gridCol w:w="3420"/>
        <w:gridCol w:w="2970"/>
      </w:tblGrid>
      <w:tr w:rsidR="00CD6EEE" w:rsidRPr="007E7303" w14:paraId="4C5D3E16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bottom"/>
          </w:tcPr>
          <w:p w14:paraId="0C1D8959" w14:textId="0D715E4B" w:rsidR="00CD6EEE" w:rsidRPr="007E7303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3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642AD1BA" w14:textId="513B29FA" w:rsidR="00CD6EEE" w:rsidRPr="007E7303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3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mary outcome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9BCC7D3" w14:textId="65C647A4" w:rsidR="00CD6EEE" w:rsidRPr="007E7303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3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condary outcom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3A4AE223" w14:textId="02B74708" w:rsidR="00CD6EEE" w:rsidRPr="007E7303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3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mary implementation challenge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5D2358D" w14:textId="4C2CB953" w:rsidR="00CD6EEE" w:rsidRPr="007E7303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3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condary implementation challenge</w:t>
            </w:r>
          </w:p>
        </w:tc>
      </w:tr>
      <w:tr w:rsidR="007E7303" w:rsidRPr="00CD6EEE" w14:paraId="6B95F4BC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C284D70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Bhargava et al.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212F7AC9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86343B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88E92A6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09CD4A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Not described</w:t>
            </w:r>
          </w:p>
        </w:tc>
      </w:tr>
      <w:tr w:rsidR="007E7303" w:rsidRPr="00CD6EEE" w14:paraId="23EF099F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2DABEBD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Bhatt R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4CD44EF9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7E6791B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FC0C1B3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0D3AF0C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7E7303" w:rsidRPr="00CD6EEE" w14:paraId="1BAF6C26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450DD53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Carter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4D477458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4740D7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D8F4F06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DD767A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7E7303" w:rsidRPr="00CD6EEE" w14:paraId="3905B7B1" w14:textId="77777777" w:rsidTr="007E7303">
        <w:trPr>
          <w:trHeight w:val="32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3D4AD6B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Chenicer</w:t>
            </w:r>
            <w:proofErr w:type="spellEnd"/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 xml:space="preserve"> et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010DC3E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Unfavorable treatment outcome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2058B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BF762DB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C9847C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Not described</w:t>
            </w:r>
          </w:p>
        </w:tc>
      </w:tr>
      <w:tr w:rsidR="007E7303" w:rsidRPr="00CD6EEE" w14:paraId="12D07FEE" w14:textId="77777777" w:rsidTr="007E7303">
        <w:trPr>
          <w:trHeight w:val="32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B64CF74" w14:textId="4BEBE19C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Ciobanu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D1F36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557759EC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C1A93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684C3AC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E537586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Not described</w:t>
            </w:r>
          </w:p>
        </w:tc>
      </w:tr>
      <w:tr w:rsidR="007E7303" w:rsidRPr="00CD6EEE" w14:paraId="246FE3E0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3C896D0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Dave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214EA319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Unfavorable treatment outcome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D3C16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6AEBB7F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Delayed payments or non-receipt of paymen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85BCA61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Insufficient funds</w:t>
            </w:r>
          </w:p>
        </w:tc>
      </w:tr>
      <w:tr w:rsidR="007E7303" w:rsidRPr="00CD6EEE" w14:paraId="66D87092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385CCC8" w14:textId="46DE4D32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 xml:space="preserve">de Souza </w:t>
            </w:r>
            <w:r w:rsidR="00E579B6">
              <w:rPr>
                <w:rFonts w:ascii="Arial" w:hAnsi="Arial" w:cs="Arial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6F0E0EA3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547855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089904C3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15862EF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/>
                <w:sz w:val="20"/>
                <w:szCs w:val="20"/>
              </w:rPr>
              <w:t>Not described</w:t>
            </w:r>
          </w:p>
        </w:tc>
      </w:tr>
      <w:tr w:rsidR="007E7303" w:rsidRPr="00CD6EEE" w14:paraId="18F3FA45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86373B9" w14:textId="5FF02B56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Durovni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E579B6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3A5B3C26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1F63A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43E11EC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C425CED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7E7303" w:rsidRPr="00CD6EEE" w14:paraId="74ACE461" w14:textId="77777777" w:rsidTr="007E7303">
        <w:trPr>
          <w:trHeight w:val="32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2D4DA71" w14:textId="623047BC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Florentino et al</w:t>
            </w:r>
            <w:r w:rsidR="00E579B6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1ACD15CB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Catastrophic costs and dissaving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C9C01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Financial coping mechanism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EDA5CA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A20BAD9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CD2B1C" w:rsidRPr="00CD6EEE" w14:paraId="2B8F3CE5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</w:tcPr>
          <w:p w14:paraId="5E87C6A3" w14:textId="311FDB15" w:rsidR="00CD2B1C" w:rsidRPr="00CD6EEE" w:rsidRDefault="00CD2B1C" w:rsidP="00CD6E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Jeyashre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19DC31C2" w14:textId="2018FB3D" w:rsidR="00CD2B1C" w:rsidRPr="00CD6EEE" w:rsidRDefault="00475F5F" w:rsidP="00CD6E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F6DB173" w14:textId="079AB5A8" w:rsidR="00CD2B1C" w:rsidRPr="00CD6EEE" w:rsidRDefault="0052263D" w:rsidP="00CD6E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1E3D57AE" w14:textId="3DB9456D" w:rsidR="00CD2B1C" w:rsidRPr="00CD6EEE" w:rsidRDefault="001060F5" w:rsidP="00CD6E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Delayed payments or non-receipt of payment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2596BF4" w14:textId="03DB8F0C" w:rsidR="00CD2B1C" w:rsidRPr="00CD6EEE" w:rsidRDefault="00032BF6" w:rsidP="00CD6E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7E7303" w:rsidRPr="00CD6EEE" w14:paraId="6194DE73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7C25D5E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Jiang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6684AA00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Loss to follow u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A7AAD73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F5CDA63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832D7FD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7E7303" w:rsidRPr="00CD6EEE" w14:paraId="75C5C860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726BDF1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Klein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14518A10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2A548B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DFA0BF9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Administrative issues (inadequate banking systems/issues with paperwork or forms required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CAA212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Lack of knowledge/awareness about the program or how to link patients to the program (patient or provider/provisioner)</w:t>
            </w:r>
          </w:p>
        </w:tc>
      </w:tr>
      <w:tr w:rsidR="007E7303" w:rsidRPr="00CD6EEE" w14:paraId="42F76406" w14:textId="77777777" w:rsidTr="007E7303">
        <w:trPr>
          <w:trHeight w:val="32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FA4FF77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Li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37E943FC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positive TB treatment outcomes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14:paraId="0AE1E687" w14:textId="5F4B8AE5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Socioeconomic outcome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7558391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6A4FFD5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7E7303" w:rsidRPr="00CD6EEE" w14:paraId="1337AD11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7C5054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Liu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4C678EF7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E47957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Out of pocket expens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70FCFC1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4A1EE16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7E7303" w:rsidRPr="00CD6EEE" w14:paraId="5DB8C75B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9F72E4E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Lutge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7AB84AF6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B20BD66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020EB99E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ministrative issues (inadequate banking systems/issues with paperwork or forms required, </w:t>
            </w: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delayed disbursement or non-receipt of funds/benefit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9F3816C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t described</w:t>
            </w:r>
          </w:p>
        </w:tc>
      </w:tr>
      <w:tr w:rsidR="008D0CD9" w:rsidRPr="00CD6EEE" w14:paraId="748B0A9D" w14:textId="77777777" w:rsidTr="007E7303">
        <w:trPr>
          <w:trHeight w:val="320"/>
        </w:trPr>
        <w:tc>
          <w:tcPr>
            <w:tcW w:w="1339" w:type="dxa"/>
            <w:shd w:val="clear" w:color="auto" w:fill="auto"/>
            <w:noWrap/>
            <w:vAlign w:val="center"/>
          </w:tcPr>
          <w:p w14:paraId="6BE5B061" w14:textId="72D550E7" w:rsidR="008D0CD9" w:rsidRPr="00CD6EEE" w:rsidRDefault="008D0CD9" w:rsidP="00CD6E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hapatra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65AC6954" w14:textId="5FC2A33F" w:rsidR="008D0CD9" w:rsidRPr="00CD6EEE" w:rsidRDefault="00B61E06" w:rsidP="00CD6E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251B188" w14:textId="47386ACA" w:rsidR="008D0CD9" w:rsidRPr="00CD6EEE" w:rsidRDefault="00B61E06" w:rsidP="00CD6E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3314651B" w14:textId="47B04DB2" w:rsidR="008D0CD9" w:rsidRPr="00CD6EEE" w:rsidRDefault="008B0AF7" w:rsidP="00CD6E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0778737" w14:textId="1D65B1BF" w:rsidR="008D0CD9" w:rsidRPr="00CD6EEE" w:rsidRDefault="008B0AF7" w:rsidP="00CD6E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7E7303" w:rsidRPr="00CD6EEE" w14:paraId="218D5400" w14:textId="77777777" w:rsidTr="007E7303">
        <w:trPr>
          <w:trHeight w:val="32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4C4C498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ansour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5BB6BDE7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Loss to follow u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A03A16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9E1186F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B734E3D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7E7303" w:rsidRPr="00CD6EEE" w14:paraId="6AE03C3E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5DC55AC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odi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30CF80E0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8FDF9A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181E2B2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Administrative issues (inadequate banking systems/issues with paperwork or forms required, delayed disbursement or non-receipt of funds/benefit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EE2B901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Lack of knowledge/awareness about the program or how to link patients to the program (patient or provider/provisioner)</w:t>
            </w:r>
          </w:p>
        </w:tc>
      </w:tr>
      <w:tr w:rsidR="007E7303" w:rsidRPr="00CD6EEE" w14:paraId="6921DC9F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7741168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gamvithay-apong-Yanai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7ACC986C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0058AE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failure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656BEFD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8E9B717" w14:textId="77777777" w:rsidR="00CD6EEE" w:rsidRPr="00CD6EEE" w:rsidRDefault="00CD6EEE" w:rsidP="00CD6E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0FF8E530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</w:tcPr>
          <w:p w14:paraId="11F181C9" w14:textId="66768D0A" w:rsidR="004D6CEF" w:rsidRDefault="004D6CEF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Oliosi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790CC97E" w14:textId="6D0D98C3" w:rsidR="004D6CEF" w:rsidRDefault="004D6CEF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A9ADFEE" w14:textId="3DAA72C4" w:rsidR="004D6CEF" w:rsidRDefault="004D6CEF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228DA2BA" w14:textId="4F01A1D8" w:rsidR="004D6CEF" w:rsidRDefault="004D6CEF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EA87763" w14:textId="0CAAB0BE" w:rsidR="004D6CEF" w:rsidRDefault="004D6CEF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078E5B88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</w:tcPr>
          <w:p w14:paraId="5E4E0B7A" w14:textId="0F8E7A79" w:rsidR="004D6CEF" w:rsidRPr="00CD6EEE" w:rsidRDefault="004D6CEF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8365CF">
              <w:rPr>
                <w:rFonts w:ascii="Arial" w:hAnsi="Arial" w:cs="Arial"/>
                <w:color w:val="000000" w:themeColor="text1"/>
                <w:sz w:val="20"/>
                <w:szCs w:val="20"/>
              </w:rPr>
              <w:t>avinati</w:t>
            </w:r>
            <w:proofErr w:type="spellEnd"/>
            <w:r w:rsidRPr="008365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 w:rsidR="008365C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731B311E" w14:textId="05C706F8" w:rsidR="004D6CEF" w:rsidRPr="00CD6EEE" w:rsidRDefault="004D6CEF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favorable treatment outcomes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5383804" w14:textId="73001E9C" w:rsidR="004D6CEF" w:rsidRPr="00CD6EEE" w:rsidRDefault="004D6CEF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ur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08C9F5DB" w14:textId="6C8A2EA0" w:rsidR="004D6CEF" w:rsidRPr="00CD6EEE" w:rsidRDefault="004D6CEF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6E98489" w14:textId="51A527AA" w:rsidR="004D6CEF" w:rsidRPr="00CD6EEE" w:rsidRDefault="004D6CEF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3823A82D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319B5D9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Pedrazzoli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1C6229DD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Catastrophic cost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ECC991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 and indirect cost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2FDA80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824D59C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2104A935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</w:tcPr>
          <w:p w14:paraId="1BC36702" w14:textId="0767C5FB" w:rsidR="004D6CEF" w:rsidRPr="00CD6EEE" w:rsidRDefault="004D6CEF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ham</w:t>
            </w:r>
            <w:r w:rsidR="00AE370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325386A1" w14:textId="0CE5EC9D" w:rsidR="004D6CEF" w:rsidRPr="00CD6EEE" w:rsidRDefault="00AE3703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astrophic costs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9608C3B" w14:textId="0C866ADD" w:rsidR="004D6CEF" w:rsidRPr="00CD6EEE" w:rsidRDefault="00236F68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ousehold income, income loss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17F080B0" w14:textId="01C8C136" w:rsidR="004D6CEF" w:rsidRPr="00CD6EEE" w:rsidRDefault="00D91F69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0859DD5" w14:textId="3C8CFFD0" w:rsidR="004D6CEF" w:rsidRPr="00CD6EEE" w:rsidRDefault="00D91F69" w:rsidP="004D6C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7907AE87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BB28428" w14:textId="0B4B1143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Potty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4A84CDA5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D207FC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0B892E9C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8CDC4E8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5D8B0B46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6BF5E5D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Priedeman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6693F039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4739DC3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278209F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5886B5A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3C603B83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A3C6362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Randhawa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39BD701B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3829CEB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4CAA66F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D5FB99A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14A950B8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2D7E003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Reis-Santos et al. (2022)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3EB9C19C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7455470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utritional support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9C53391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D580449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33ACC513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E8A6169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Reis-Santos et al. (2019)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5DC7C652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4101513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08055937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3C4841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09985D2A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6112D1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Rogers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5BFC88C0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17181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B036113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BAFFD61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6E61D96A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53ACF7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Rohit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2C355BA6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09C639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0064729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Administrative issues (inadequate banking systems/issues with paperwork or forms required, delayed disbursement or non-receipt of funds/benefit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BE4AA30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Lack of knowledge/awareness about the program or how to link patients to the program (patient or provider/provisioner)</w:t>
            </w:r>
          </w:p>
        </w:tc>
      </w:tr>
      <w:tr w:rsidR="004D6CEF" w:rsidRPr="00CD6EEE" w14:paraId="072E7435" w14:textId="77777777" w:rsidTr="007E7303">
        <w:trPr>
          <w:trHeight w:val="32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ADE998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Rudgard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</w:p>
        </w:tc>
        <w:tc>
          <w:tcPr>
            <w:tcW w:w="2346" w:type="dxa"/>
            <w:shd w:val="clear" w:color="000000" w:fill="FFFFFF"/>
            <w:noWrap/>
            <w:vAlign w:val="center"/>
            <w:hideMark/>
          </w:tcPr>
          <w:p w14:paraId="08B426E9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Socioeconomic outcom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4576D7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DECC071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E9F7A95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35BB991B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C2CD312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Samuel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7EAA2DC1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Unsuccessful treatment outcom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AA4B9C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D237B4F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53E6529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576D9329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8ED7806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Singh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49226881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0FED1C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Weight gain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608399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4973233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0D80D79C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1B3746C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Soares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7C86159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F84C0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68A8017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A60C561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4F51E381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2DC2615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Sripad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72ADC61F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defaul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9692F1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E8FEECF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Administrative issues (inadequate banking systems/issues with paperwork or forms required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2C94B13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258D6675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391B045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imire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572409D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C99DDCA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5DE44B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Administrative issues (inadequate banking systems/issues with paperwork or forms required, delayed disbursement or non-receipt of funds/benefit), insufficient fund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AFEA1A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Lack of knowledge/awareness about the program or how to link patients to the program (patient or provider/provisioner)</w:t>
            </w:r>
          </w:p>
        </w:tc>
      </w:tr>
      <w:tr w:rsidR="004D6CEF" w:rsidRPr="00CD6EEE" w14:paraId="1DACCC0D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CA04C9A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orrens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6CA78F5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3326C1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06ABC99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9D2239B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0E78C0D0" w14:textId="77777777" w:rsidTr="007E7303">
        <w:trPr>
          <w:trHeight w:val="32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91CC0E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Ukwaja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2F221266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28A5C6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76C8B26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A23120F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55ABB733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989AC9A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Wei et al.</w:t>
            </w:r>
          </w:p>
        </w:tc>
        <w:tc>
          <w:tcPr>
            <w:tcW w:w="2346" w:type="dxa"/>
            <w:shd w:val="clear" w:color="000000" w:fill="FFFFFF"/>
            <w:noWrap/>
            <w:vAlign w:val="center"/>
            <w:hideMark/>
          </w:tcPr>
          <w:p w14:paraId="41AF5CE6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F8BABEF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C4FDB7F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Administrative issues (inadequate banking systems/issues with paperwork or forms required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EA471BA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41E75925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79FF612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Wingfield et al. (2016a)</w:t>
            </w:r>
          </w:p>
        </w:tc>
        <w:tc>
          <w:tcPr>
            <w:tcW w:w="2346" w:type="dxa"/>
            <w:shd w:val="clear" w:color="000000" w:fill="FFFFFF"/>
            <w:noWrap/>
            <w:vAlign w:val="center"/>
            <w:hideMark/>
          </w:tcPr>
          <w:p w14:paraId="0EAFE28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Socioeconomic outcom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918A7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67AC18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E5EB23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5B9983CA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353BBC7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Wingfield et al. (2016b)</w:t>
            </w:r>
          </w:p>
        </w:tc>
        <w:tc>
          <w:tcPr>
            <w:tcW w:w="2346" w:type="dxa"/>
            <w:shd w:val="clear" w:color="000000" w:fill="FFFFFF"/>
            <w:noWrap/>
            <w:vAlign w:val="center"/>
            <w:hideMark/>
          </w:tcPr>
          <w:p w14:paraId="1E57AB3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Socioeconomic outcom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513D38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BA6630F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9332EDD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4D28B1EB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B61BC5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Wingfield et al. (2017)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5F842FC6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299FA9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0DF0356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68FFEA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238B7A9C" w14:textId="77777777" w:rsidTr="007E7303">
        <w:trPr>
          <w:trHeight w:val="32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D3E6422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Wrohan</w:t>
            </w:r>
            <w:proofErr w:type="spellEnd"/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</w:p>
        </w:tc>
        <w:tc>
          <w:tcPr>
            <w:tcW w:w="2346" w:type="dxa"/>
            <w:shd w:val="clear" w:color="000000" w:fill="FFFFFF"/>
            <w:noWrap/>
            <w:vAlign w:val="center"/>
            <w:hideMark/>
          </w:tcPr>
          <w:p w14:paraId="4D942512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Loss to follow u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5F10A2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50E02AD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58968F0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7284EB38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8EB67B9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Xiang et al.</w:t>
            </w:r>
          </w:p>
        </w:tc>
        <w:tc>
          <w:tcPr>
            <w:tcW w:w="2346" w:type="dxa"/>
            <w:shd w:val="clear" w:color="000000" w:fill="FFFFFF"/>
            <w:noWrap/>
            <w:vAlign w:val="center"/>
            <w:hideMark/>
          </w:tcPr>
          <w:p w14:paraId="39F6EEC3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Socioeconomic outcom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327E6A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9287E9A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18DA878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43233D35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040A533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Yin et al.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7B0E780E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TB treatment succes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20ABE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Mix of other TB treatment outcomes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016F3EF2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3CE79CC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  <w:tr w:rsidR="004D6CEF" w:rsidRPr="00CD6EEE" w14:paraId="12437020" w14:textId="77777777" w:rsidTr="007E7303">
        <w:trPr>
          <w:trHeight w:val="3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9F00524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Zhao et al.</w:t>
            </w:r>
          </w:p>
        </w:tc>
        <w:tc>
          <w:tcPr>
            <w:tcW w:w="2346" w:type="dxa"/>
            <w:shd w:val="clear" w:color="000000" w:fill="FFFFFF"/>
            <w:noWrap/>
            <w:vAlign w:val="center"/>
            <w:hideMark/>
          </w:tcPr>
          <w:p w14:paraId="48020102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Socioeconomic outcom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ED75C8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3CC3B25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-insufficient fund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D05CAD6" w14:textId="77777777" w:rsidR="004D6CEF" w:rsidRPr="00CD6EEE" w:rsidRDefault="004D6CEF" w:rsidP="004D6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EE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described</w:t>
            </w:r>
          </w:p>
        </w:tc>
      </w:tr>
    </w:tbl>
    <w:p w14:paraId="5F52A340" w14:textId="004DBF65" w:rsidR="00CD6EEE" w:rsidRPr="007E7303" w:rsidRDefault="00CD6EEE" w:rsidP="00CD6EEE">
      <w:pPr>
        <w:rPr>
          <w:rFonts w:ascii="Arial" w:hAnsi="Arial" w:cs="Arial"/>
          <w:sz w:val="20"/>
          <w:szCs w:val="20"/>
        </w:rPr>
      </w:pPr>
    </w:p>
    <w:p w14:paraId="7F7D6439" w14:textId="77777777" w:rsidR="00D040BB" w:rsidRPr="007D428A" w:rsidRDefault="00D040BB" w:rsidP="00D040BB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87ACF8E" w14:textId="77777777" w:rsidR="00D040BB" w:rsidRPr="007D428A" w:rsidRDefault="00D040BB" w:rsidP="00D040BB">
      <w:pPr>
        <w:spacing w:line="480" w:lineRule="auto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2A333CF7" w14:textId="77777777" w:rsidR="0046468C" w:rsidRDefault="0046468C" w:rsidP="00FD5164">
      <w:pPr>
        <w:pStyle w:val="Heading3"/>
        <w:rPr>
          <w:b/>
          <w:sz w:val="20"/>
          <w:szCs w:val="20"/>
        </w:rPr>
      </w:pPr>
      <w:bookmarkStart w:id="4" w:name="_Toc165665437"/>
    </w:p>
    <w:p w14:paraId="1A2733A6" w14:textId="77777777" w:rsidR="0046468C" w:rsidRDefault="0046468C" w:rsidP="00FD5164">
      <w:pPr>
        <w:pStyle w:val="Heading3"/>
        <w:rPr>
          <w:b/>
          <w:sz w:val="20"/>
          <w:szCs w:val="20"/>
        </w:rPr>
      </w:pPr>
    </w:p>
    <w:p w14:paraId="132AEFA8" w14:textId="77777777" w:rsidR="0046468C" w:rsidRDefault="0046468C" w:rsidP="00FD5164">
      <w:pPr>
        <w:pStyle w:val="Heading3"/>
        <w:rPr>
          <w:b/>
          <w:sz w:val="20"/>
          <w:szCs w:val="20"/>
        </w:rPr>
      </w:pPr>
    </w:p>
    <w:p w14:paraId="29F1B561" w14:textId="77777777" w:rsidR="0046468C" w:rsidRDefault="0046468C" w:rsidP="00FD5164">
      <w:pPr>
        <w:pStyle w:val="Heading3"/>
        <w:rPr>
          <w:b/>
          <w:sz w:val="20"/>
          <w:szCs w:val="20"/>
        </w:rPr>
      </w:pPr>
    </w:p>
    <w:p w14:paraId="6A791CFA" w14:textId="7CAB7BD5" w:rsidR="00FD5164" w:rsidRPr="007D428A" w:rsidRDefault="00976CF9" w:rsidP="00FD5164">
      <w:pPr>
        <w:pStyle w:val="Heading3"/>
        <w:rPr>
          <w:sz w:val="20"/>
          <w:szCs w:val="20"/>
        </w:rPr>
      </w:pPr>
      <w:r>
        <w:rPr>
          <w:b/>
          <w:sz w:val="20"/>
          <w:szCs w:val="20"/>
        </w:rPr>
        <w:t>Supplementary</w:t>
      </w:r>
      <w:r w:rsidR="00217D05">
        <w:rPr>
          <w:b/>
          <w:sz w:val="20"/>
          <w:szCs w:val="20"/>
        </w:rPr>
        <w:t xml:space="preserve"> </w:t>
      </w:r>
      <w:r w:rsidR="0046468C" w:rsidRPr="007D428A">
        <w:rPr>
          <w:b/>
          <w:sz w:val="20"/>
          <w:szCs w:val="20"/>
        </w:rPr>
        <w:t>Table</w:t>
      </w:r>
      <w:r w:rsidR="00FD5164" w:rsidRPr="007D428A">
        <w:rPr>
          <w:b/>
          <w:sz w:val="20"/>
          <w:szCs w:val="20"/>
        </w:rPr>
        <w:t xml:space="preserve"> </w:t>
      </w:r>
      <w:r w:rsidR="00CE3540" w:rsidRPr="007D428A">
        <w:rPr>
          <w:b/>
          <w:sz w:val="20"/>
          <w:szCs w:val="20"/>
        </w:rPr>
        <w:t>5</w:t>
      </w:r>
      <w:r w:rsidR="00FD5164" w:rsidRPr="007D428A">
        <w:rPr>
          <w:b/>
          <w:sz w:val="20"/>
          <w:szCs w:val="20"/>
        </w:rPr>
        <w:t>.</w:t>
      </w:r>
      <w:r w:rsidR="00FD5164" w:rsidRPr="007D428A">
        <w:rPr>
          <w:sz w:val="20"/>
          <w:szCs w:val="20"/>
        </w:rPr>
        <w:t xml:space="preserve"> Risk of bias assessments of non-randomized studies using the Newcastle Ottawa Scale (NOS).</w:t>
      </w:r>
      <w:bookmarkEnd w:id="4"/>
    </w:p>
    <w:tbl>
      <w:tblPr>
        <w:tblW w:w="8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1407"/>
        <w:gridCol w:w="1683"/>
        <w:gridCol w:w="1317"/>
      </w:tblGrid>
      <w:tr w:rsidR="00FD5164" w:rsidRPr="007D428A" w14:paraId="16EA6498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3598AF9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D35385D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lection (maximum score=4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DC033AE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arability</w:t>
            </w:r>
          </w:p>
          <w:p w14:paraId="318B89A1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maximum score=2)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12BC326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utcome (maximum score=3)</w:t>
            </w:r>
          </w:p>
        </w:tc>
      </w:tr>
      <w:tr w:rsidR="00FD5164" w:rsidRPr="007D428A" w14:paraId="00533F55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3921E240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hargava, 202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63F19294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45913618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6ED519FF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57D5F22C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4B13E61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Bhatt et al., 201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EB2BFF1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A7A6B4E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5736AD3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2DB6610A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5B873CD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arter et al., 201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03F55F0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8D0C98E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CD11F9B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545CC226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48B58D7B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henicer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78018125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6CC463FF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453D1BB5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3786CFC5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5910C04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Ciobanu et al., 201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886B19F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258F521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9C0E10F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2019F2A8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49DD91CE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Dave et al., 202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542F727D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3B47F968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337D602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6FD6391D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E7EC809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de Souza et al., 201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0CCD32C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CCDE08D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12C6974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0DBBBE90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85A13A9" w14:textId="1E260681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Durovni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</w:t>
            </w:r>
            <w:r w:rsidR="00555B34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2B0F345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9714C5F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A8BBC17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3694CD48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768A459E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Florentino et al. 202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319DBE27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0B94AC79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61A94A50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95F90" w:rsidRPr="007D428A" w14:paraId="22E099E8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43A541A7" w14:textId="170E426C" w:rsidR="00E95F90" w:rsidRPr="007D428A" w:rsidRDefault="00E95F90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Jeyashre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  <w:r w:rsidR="00D04D96">
              <w:rPr>
                <w:rFonts w:ascii="Arial" w:hAnsi="Arial" w:cs="Arial"/>
                <w:color w:val="000000" w:themeColor="text1"/>
                <w:sz w:val="20"/>
                <w:szCs w:val="20"/>
              </w:rPr>
              <w:t>, 2024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35D48766" w14:textId="407C64C6" w:rsidR="00E95F90" w:rsidRPr="007D428A" w:rsidRDefault="004656A8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355B24D4" w14:textId="7F32D3D9" w:rsidR="00E95F90" w:rsidRPr="007D428A" w:rsidRDefault="004656A8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04A0AB84" w14:textId="5BF61674" w:rsidR="00E95F90" w:rsidRPr="007D428A" w:rsidRDefault="004656A8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5D7DDD69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0594246B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Jiang et al. 202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1F45C782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53038743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496908A7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7BDFD81F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0A3F0D1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Klein et al., 201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C5A5C70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1991EB6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A3C06DB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4D14FF3A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57311ED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i et al., 201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A8383E5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267B704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FE4F197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2356243D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399037F3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iu et al., 202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6CBF43FC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00A00B2B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16D92466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645F5D" w:rsidRPr="007D428A" w14:paraId="11D8D3A3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2147831C" w14:textId="5C423A4B" w:rsidR="00645F5D" w:rsidRPr="007D428A" w:rsidRDefault="00B66AA5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hapatra et al.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4F7D978C" w14:textId="463BE1B1" w:rsidR="00645F5D" w:rsidRPr="007D428A" w:rsidRDefault="00645F5D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202BAF8D" w14:textId="024E161A" w:rsidR="00645F5D" w:rsidRPr="007D428A" w:rsidRDefault="00645F5D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46FA77F5" w14:textId="08B28BE9" w:rsidR="00645F5D" w:rsidRPr="007D428A" w:rsidRDefault="00645F5D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2FF9CD80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AB90C91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ansour et al., 201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823F50C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67CB1C3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8BC6EF7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35E4DFBF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D4D8430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Modi et al., 202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1D4F35D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1890D08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1C5A202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FD5164" w:rsidRPr="007D428A" w14:paraId="435F7E4C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86884FE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Ngamvithayapong-Yanai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CC2DF9C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B094D9E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EF3A074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0AC3E345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17D02A0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Oliosi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3DA85DE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14E9C5F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FD1B2C4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D37492" w:rsidRPr="007D428A" w14:paraId="25F6BAB2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49B1AE07" w14:textId="72BE4453" w:rsidR="00D37492" w:rsidRPr="007D428A" w:rsidRDefault="00D37492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avinati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24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406E10FE" w14:textId="2FAB3E60" w:rsidR="00D37492" w:rsidRPr="007D428A" w:rsidRDefault="00D37492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598EC0EE" w14:textId="5784A651" w:rsidR="00D37492" w:rsidRPr="007D428A" w:rsidRDefault="00D37492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48C5070" w14:textId="16ED492B" w:rsidR="00D37492" w:rsidRPr="007D428A" w:rsidRDefault="00D37492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FD5164" w:rsidRPr="007D428A" w14:paraId="251E02E9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17F28E48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edrazzoli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2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4F492D2F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4557336C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3D5C9DC9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58A0E65E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0B6264C9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otty et al., 202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58C13914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07B787BD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6DF1E7A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1527A008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FB278E5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Priedeman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CD4AD60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60C20F4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A590BD5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2465810A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2C33087B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andhawa et al., 202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3CD92BA7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726C7EC1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4747B131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FD5164" w:rsidRPr="007D428A" w14:paraId="5C92FFD6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514271C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eis-Santos et al., 201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12D4C24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1CEDB4B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7BF9A66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7545084C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E6DAB35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ogers et al., 201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04DCA67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35A8318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26419F8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73ADF2ED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45C3734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ohit et al., 202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0BEBFCD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0D0E355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ADEEC5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67CC30D8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34D60F6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udgard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A8DA8BC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78F3FBE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D8D10D9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00270E88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F7AAA68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Samuel et al., 201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FE82CC0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9099AD7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08602D3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7DB69D75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75651B85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Singh et al., 202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42DDAC49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4D275532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78FC2F7C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4EEC3D4C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1C3839E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Soares et al., 201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49D36D1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E4CB16A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F3EFFE8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239C8E6C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7F87A87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Sripad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28178C9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C03BEDD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6BE0A43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7CF1F30D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3732189D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Timire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2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17E70552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14C3DCCE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38FA7F49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6920C078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9062A43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Torrens et al., 201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C9045F3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5D84D8D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623DEA2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46C431A2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884B0B5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Ukwaja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57BE5ED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D306439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481E893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506A3AAF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FB0F2B5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Wei et al., 201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25C084E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FB79098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0330596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51A96D08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</w:tcPr>
          <w:p w14:paraId="165A3AB2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Wrohan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2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1E8A8074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14:paraId="426EA80D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A31C042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1984CA58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BC8A990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Xiang et al., 201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C1DFB77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544CB56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B398A8A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D5164" w:rsidRPr="007D428A" w14:paraId="5D6FEB79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6534F57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Yin et al., 201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5176705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DD7D6F3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C5E0198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FD5164" w:rsidRPr="007D428A" w14:paraId="76BE5C17" w14:textId="77777777" w:rsidTr="006E1430">
        <w:trPr>
          <w:trHeight w:val="3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9A97732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Zhao et al., 201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54E84C4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048379C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D8A1E6F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7FDFE167" w14:textId="77777777" w:rsidR="00FD5164" w:rsidRPr="007D428A" w:rsidRDefault="00FD5164" w:rsidP="00FD5164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A1175F1" w14:textId="698089FE" w:rsidR="00FD5164" w:rsidRPr="007D428A" w:rsidRDefault="00976CF9" w:rsidP="00FD5164">
      <w:pPr>
        <w:pStyle w:val="Heading3"/>
        <w:rPr>
          <w:sz w:val="20"/>
          <w:szCs w:val="20"/>
        </w:rPr>
      </w:pPr>
      <w:bookmarkStart w:id="5" w:name="_Toc165665438"/>
      <w:r>
        <w:rPr>
          <w:b/>
          <w:sz w:val="20"/>
          <w:szCs w:val="20"/>
        </w:rPr>
        <w:t>Supplementary</w:t>
      </w:r>
      <w:r w:rsidRPr="007D428A">
        <w:rPr>
          <w:b/>
          <w:sz w:val="20"/>
          <w:szCs w:val="20"/>
        </w:rPr>
        <w:t xml:space="preserve"> </w:t>
      </w:r>
      <w:bookmarkStart w:id="6" w:name="_GoBack"/>
      <w:bookmarkEnd w:id="6"/>
      <w:r w:rsidR="00FD5164" w:rsidRPr="007D428A">
        <w:rPr>
          <w:b/>
          <w:sz w:val="20"/>
          <w:szCs w:val="20"/>
        </w:rPr>
        <w:t xml:space="preserve">Table </w:t>
      </w:r>
      <w:r w:rsidR="00CE3540" w:rsidRPr="007D428A">
        <w:rPr>
          <w:b/>
          <w:sz w:val="20"/>
          <w:szCs w:val="20"/>
        </w:rPr>
        <w:t>6.</w:t>
      </w:r>
      <w:r w:rsidR="00FD5164" w:rsidRPr="007D428A">
        <w:rPr>
          <w:sz w:val="20"/>
          <w:szCs w:val="20"/>
        </w:rPr>
        <w:t xml:space="preserve"> Risk of bias assessments of randomized controlled trials (RCTs) using the Cochrane Risk of Bias (</w:t>
      </w:r>
      <w:proofErr w:type="spellStart"/>
      <w:r w:rsidR="00FD5164" w:rsidRPr="007D428A">
        <w:rPr>
          <w:sz w:val="20"/>
          <w:szCs w:val="20"/>
        </w:rPr>
        <w:t>RoB</w:t>
      </w:r>
      <w:proofErr w:type="spellEnd"/>
      <w:r w:rsidR="00FD5164" w:rsidRPr="007D428A">
        <w:rPr>
          <w:sz w:val="20"/>
          <w:szCs w:val="20"/>
        </w:rPr>
        <w:t>) assessment tool.</w:t>
      </w:r>
      <w:bookmarkEnd w:id="5"/>
    </w:p>
    <w:p w14:paraId="4AE67DDC" w14:textId="77777777" w:rsidR="00FD5164" w:rsidRPr="007D428A" w:rsidRDefault="00FD5164" w:rsidP="00FD5164">
      <w:pPr>
        <w:rPr>
          <w:color w:val="000000" w:themeColor="text1"/>
          <w:sz w:val="20"/>
          <w:szCs w:val="20"/>
        </w:rPr>
      </w:pPr>
    </w:p>
    <w:tbl>
      <w:tblPr>
        <w:tblW w:w="5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3005"/>
      </w:tblGrid>
      <w:tr w:rsidR="00FD5164" w:rsidRPr="007D428A" w14:paraId="35EA945B" w14:textId="77777777" w:rsidTr="006E1430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7773C90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14:paraId="045B1969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 risk assessment</w:t>
            </w:r>
          </w:p>
        </w:tc>
      </w:tr>
      <w:tr w:rsidR="00FD5164" w:rsidRPr="007D428A" w14:paraId="1304D54B" w14:textId="77777777" w:rsidTr="006E1430">
        <w:trPr>
          <w:trHeight w:val="320"/>
        </w:trPr>
        <w:tc>
          <w:tcPr>
            <w:tcW w:w="2300" w:type="dxa"/>
            <w:shd w:val="clear" w:color="auto" w:fill="auto"/>
            <w:noWrap/>
            <w:hideMark/>
          </w:tcPr>
          <w:p w14:paraId="034A3E47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utge</w:t>
            </w:r>
            <w:proofErr w:type="spellEnd"/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3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14:paraId="5243EDC1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580A35" w:rsidRPr="007D428A" w14:paraId="4F96E194" w14:textId="77777777" w:rsidTr="006E1430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</w:tcPr>
          <w:p w14:paraId="69FF1400" w14:textId="052A6588" w:rsidR="00580A35" w:rsidRPr="007D428A" w:rsidRDefault="00580A35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ham et al., 202</w:t>
            </w:r>
            <w:r w:rsidR="005C38F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05" w:type="dxa"/>
            <w:shd w:val="clear" w:color="auto" w:fill="auto"/>
            <w:noWrap/>
            <w:vAlign w:val="bottom"/>
          </w:tcPr>
          <w:p w14:paraId="79AF27CD" w14:textId="43D6B75D" w:rsidR="00580A35" w:rsidRPr="007D428A" w:rsidRDefault="00580A35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FD5164" w:rsidRPr="007D428A" w14:paraId="4B8CC8A4" w14:textId="77777777" w:rsidTr="006E1430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</w:tcPr>
          <w:p w14:paraId="3B775000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Reis-Santos et al. 2022</w:t>
            </w:r>
          </w:p>
        </w:tc>
        <w:tc>
          <w:tcPr>
            <w:tcW w:w="3005" w:type="dxa"/>
            <w:shd w:val="clear" w:color="auto" w:fill="auto"/>
            <w:noWrap/>
            <w:vAlign w:val="bottom"/>
          </w:tcPr>
          <w:p w14:paraId="6B44DADA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FD5164" w:rsidRPr="007D428A" w14:paraId="6AF14A5B" w14:textId="77777777" w:rsidTr="006E1430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2FA27B2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Wingfield et al., 2016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14:paraId="01D1DBFE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FD5164" w:rsidRPr="007D428A" w14:paraId="3BDC1ACF" w14:textId="77777777" w:rsidTr="006E1430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5BE6FE9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Wingfield et al., 2016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14:paraId="35D808F3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FD5164" w:rsidRPr="007D428A" w14:paraId="4ECF2959" w14:textId="77777777" w:rsidTr="006E1430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5FD4A73" w14:textId="77777777" w:rsidR="00FD5164" w:rsidRPr="007D428A" w:rsidRDefault="00FD5164" w:rsidP="006E14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Wingfield et al., 2017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14:paraId="611DC9AF" w14:textId="77777777" w:rsidR="00FD5164" w:rsidRPr="007D428A" w:rsidRDefault="00FD5164" w:rsidP="006E14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428A">
              <w:rPr>
                <w:rFonts w:ascii="Arial" w:hAnsi="Arial" w:cs="Arial"/>
                <w:color w:val="000000" w:themeColor="text1"/>
                <w:sz w:val="20"/>
                <w:szCs w:val="20"/>
              </w:rPr>
              <w:t>Low risk</w:t>
            </w:r>
          </w:p>
        </w:tc>
      </w:tr>
    </w:tbl>
    <w:p w14:paraId="7C720EF3" w14:textId="64D5EAAE" w:rsidR="008D4370" w:rsidRDefault="008D4370">
      <w:pPr>
        <w:rPr>
          <w:sz w:val="20"/>
          <w:szCs w:val="20"/>
        </w:rPr>
      </w:pPr>
    </w:p>
    <w:p w14:paraId="7D98F26B" w14:textId="6F98F192" w:rsidR="00EB0400" w:rsidRDefault="00EB0400">
      <w:pPr>
        <w:rPr>
          <w:sz w:val="20"/>
          <w:szCs w:val="20"/>
        </w:rPr>
      </w:pPr>
    </w:p>
    <w:p w14:paraId="5978743C" w14:textId="77777777" w:rsidR="00EB0400" w:rsidRPr="007D428A" w:rsidRDefault="00EB0400">
      <w:pPr>
        <w:rPr>
          <w:sz w:val="20"/>
          <w:szCs w:val="20"/>
        </w:rPr>
      </w:pPr>
    </w:p>
    <w:sectPr w:rsidR="00EB0400" w:rsidRPr="007D428A" w:rsidSect="00B14E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35342E8"/>
    <w:multiLevelType w:val="hybridMultilevel"/>
    <w:tmpl w:val="FC8083D2"/>
    <w:lvl w:ilvl="0" w:tplc="760AF2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B0BA0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2A47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42D9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DA3C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160B0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625BB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0E0D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FC71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996065"/>
    <w:multiLevelType w:val="hybridMultilevel"/>
    <w:tmpl w:val="4EB03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E674FF"/>
    <w:multiLevelType w:val="hybridMultilevel"/>
    <w:tmpl w:val="F7EA7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B166C9"/>
    <w:multiLevelType w:val="hybridMultilevel"/>
    <w:tmpl w:val="DD549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4125B4"/>
    <w:multiLevelType w:val="hybridMultilevel"/>
    <w:tmpl w:val="09D8F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A5E4FCB"/>
    <w:multiLevelType w:val="hybridMultilevel"/>
    <w:tmpl w:val="CEA6541E"/>
    <w:lvl w:ilvl="0" w:tplc="93780A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2EC62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82D1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A432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57C02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56C0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50081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26A4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2ECC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CB0F57"/>
    <w:multiLevelType w:val="hybridMultilevel"/>
    <w:tmpl w:val="09D8F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37115E"/>
    <w:multiLevelType w:val="hybridMultilevel"/>
    <w:tmpl w:val="D51E6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136DC7"/>
    <w:multiLevelType w:val="hybridMultilevel"/>
    <w:tmpl w:val="6A4A132E"/>
    <w:lvl w:ilvl="0" w:tplc="2C58AA6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A49F2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839A09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AC7A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BC5A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964A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BA8C4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90DE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9FCD7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C75B19"/>
    <w:multiLevelType w:val="hybridMultilevel"/>
    <w:tmpl w:val="36C45E36"/>
    <w:lvl w:ilvl="0" w:tplc="9F5CF9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4CC5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224D8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0477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D0D3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0AC36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3A8B8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4097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C677A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034816"/>
    <w:multiLevelType w:val="hybridMultilevel"/>
    <w:tmpl w:val="858E3A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3"/>
  </w:num>
  <w:num w:numId="13">
    <w:abstractNumId w:val="20"/>
  </w:num>
  <w:num w:numId="14">
    <w:abstractNumId w:val="18"/>
  </w:num>
  <w:num w:numId="15">
    <w:abstractNumId w:val="10"/>
  </w:num>
  <w:num w:numId="16">
    <w:abstractNumId w:val="15"/>
  </w:num>
  <w:num w:numId="17">
    <w:abstractNumId w:val="19"/>
  </w:num>
  <w:num w:numId="18">
    <w:abstractNumId w:val="17"/>
  </w:num>
  <w:num w:numId="19">
    <w:abstractNumId w:val="14"/>
  </w:num>
  <w:num w:numId="20">
    <w:abstractNumId w:val="16"/>
  </w:num>
  <w:num w:numId="21">
    <w:abstractNumId w:val="12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0BB"/>
    <w:rsid w:val="00030FCB"/>
    <w:rsid w:val="00032BF6"/>
    <w:rsid w:val="0006509E"/>
    <w:rsid w:val="00074D4B"/>
    <w:rsid w:val="000C159E"/>
    <w:rsid w:val="000D32A3"/>
    <w:rsid w:val="00100F48"/>
    <w:rsid w:val="001060F5"/>
    <w:rsid w:val="0011639F"/>
    <w:rsid w:val="001275D3"/>
    <w:rsid w:val="00155EF1"/>
    <w:rsid w:val="00157D8A"/>
    <w:rsid w:val="001936A2"/>
    <w:rsid w:val="001C123F"/>
    <w:rsid w:val="001D7440"/>
    <w:rsid w:val="00200DB5"/>
    <w:rsid w:val="00217D05"/>
    <w:rsid w:val="00236F68"/>
    <w:rsid w:val="0026213F"/>
    <w:rsid w:val="00263558"/>
    <w:rsid w:val="002717FE"/>
    <w:rsid w:val="00276E84"/>
    <w:rsid w:val="00330768"/>
    <w:rsid w:val="003422C8"/>
    <w:rsid w:val="0034549A"/>
    <w:rsid w:val="0034743F"/>
    <w:rsid w:val="00367AEC"/>
    <w:rsid w:val="00392BFF"/>
    <w:rsid w:val="003C7104"/>
    <w:rsid w:val="003D67A3"/>
    <w:rsid w:val="003F0C0C"/>
    <w:rsid w:val="003F30CE"/>
    <w:rsid w:val="00426684"/>
    <w:rsid w:val="00462DDE"/>
    <w:rsid w:val="0046468C"/>
    <w:rsid w:val="004656A8"/>
    <w:rsid w:val="00475F5F"/>
    <w:rsid w:val="00486FCF"/>
    <w:rsid w:val="004A2788"/>
    <w:rsid w:val="004B4110"/>
    <w:rsid w:val="004D6CEF"/>
    <w:rsid w:val="00514B20"/>
    <w:rsid w:val="0052263D"/>
    <w:rsid w:val="00555B34"/>
    <w:rsid w:val="00580A35"/>
    <w:rsid w:val="005844EF"/>
    <w:rsid w:val="0058739E"/>
    <w:rsid w:val="005B775E"/>
    <w:rsid w:val="005C38FA"/>
    <w:rsid w:val="005D4E77"/>
    <w:rsid w:val="005D54DE"/>
    <w:rsid w:val="00640486"/>
    <w:rsid w:val="00645F5D"/>
    <w:rsid w:val="006D48F1"/>
    <w:rsid w:val="006E1430"/>
    <w:rsid w:val="0071388C"/>
    <w:rsid w:val="00713D5D"/>
    <w:rsid w:val="00744156"/>
    <w:rsid w:val="00757827"/>
    <w:rsid w:val="00757A19"/>
    <w:rsid w:val="00767F66"/>
    <w:rsid w:val="00783753"/>
    <w:rsid w:val="007D428A"/>
    <w:rsid w:val="007E7303"/>
    <w:rsid w:val="008253A6"/>
    <w:rsid w:val="00835986"/>
    <w:rsid w:val="008365CF"/>
    <w:rsid w:val="00844FBE"/>
    <w:rsid w:val="00887931"/>
    <w:rsid w:val="008A5AE2"/>
    <w:rsid w:val="008A7066"/>
    <w:rsid w:val="008B0AF7"/>
    <w:rsid w:val="008C554E"/>
    <w:rsid w:val="008D0CD9"/>
    <w:rsid w:val="008D4370"/>
    <w:rsid w:val="008F7E42"/>
    <w:rsid w:val="00913C16"/>
    <w:rsid w:val="00917B85"/>
    <w:rsid w:val="009425E3"/>
    <w:rsid w:val="00976CF9"/>
    <w:rsid w:val="00A13FDD"/>
    <w:rsid w:val="00A33C4A"/>
    <w:rsid w:val="00A548C8"/>
    <w:rsid w:val="00AD4FCE"/>
    <w:rsid w:val="00AE3703"/>
    <w:rsid w:val="00B046C5"/>
    <w:rsid w:val="00B14E37"/>
    <w:rsid w:val="00B414AF"/>
    <w:rsid w:val="00B51F55"/>
    <w:rsid w:val="00B61E06"/>
    <w:rsid w:val="00B667F6"/>
    <w:rsid w:val="00B66AA5"/>
    <w:rsid w:val="00BA252A"/>
    <w:rsid w:val="00BA7010"/>
    <w:rsid w:val="00BE70A7"/>
    <w:rsid w:val="00C34AD8"/>
    <w:rsid w:val="00C90E93"/>
    <w:rsid w:val="00CD1F36"/>
    <w:rsid w:val="00CD2B1C"/>
    <w:rsid w:val="00CD6EEE"/>
    <w:rsid w:val="00CE3540"/>
    <w:rsid w:val="00D040BB"/>
    <w:rsid w:val="00D04D96"/>
    <w:rsid w:val="00D37492"/>
    <w:rsid w:val="00D53309"/>
    <w:rsid w:val="00D91F69"/>
    <w:rsid w:val="00D94F9C"/>
    <w:rsid w:val="00DE6DE7"/>
    <w:rsid w:val="00E1334D"/>
    <w:rsid w:val="00E16F93"/>
    <w:rsid w:val="00E579B6"/>
    <w:rsid w:val="00E77420"/>
    <w:rsid w:val="00E81A4A"/>
    <w:rsid w:val="00E95F90"/>
    <w:rsid w:val="00EA355E"/>
    <w:rsid w:val="00EA37A2"/>
    <w:rsid w:val="00EB0400"/>
    <w:rsid w:val="00ED2B7C"/>
    <w:rsid w:val="00EE7185"/>
    <w:rsid w:val="00F21FF2"/>
    <w:rsid w:val="00F459F6"/>
    <w:rsid w:val="00FC3DA3"/>
    <w:rsid w:val="00FD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07011"/>
  <w15:chartTrackingRefBased/>
  <w15:docId w15:val="{0D7FCC3E-C82F-FE4B-A473-BD909E771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8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25E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4"/>
    <w:qFormat/>
    <w:rsid w:val="00D040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0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4"/>
    <w:unhideWhenUsed/>
    <w:qFormat/>
    <w:rsid w:val="00D040BB"/>
    <w:pPr>
      <w:keepNext/>
      <w:keepLines/>
      <w:spacing w:before="40"/>
      <w:outlineLvl w:val="2"/>
    </w:pPr>
    <w:rPr>
      <w:rFonts w:ascii="Arial" w:eastAsiaTheme="majorEastAsia" w:hAnsi="Arial" w:cs="Arial"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D040BB"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D040BB"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D040BB"/>
    <w:pPr>
      <w:keepNext/>
      <w:keepLines/>
      <w:spacing w:before="4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D040BB"/>
    <w:pPr>
      <w:keepNext/>
      <w:keepLine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D040BB"/>
    <w:pPr>
      <w:keepNext/>
      <w:keepLine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D040BB"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D04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40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4"/>
    <w:rsid w:val="00D040BB"/>
    <w:rPr>
      <w:rFonts w:ascii="Arial" w:eastAsiaTheme="majorEastAsia" w:hAnsi="Arial" w:cs="Arial"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4"/>
    <w:rsid w:val="00D040BB"/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D040BB"/>
    <w:rPr>
      <w:rFonts w:asciiTheme="majorHAnsi" w:eastAsiaTheme="majorEastAsia" w:hAnsiTheme="majorHAnsi" w:cstheme="majorBidi"/>
      <w:i/>
      <w:iCs/>
      <w:kern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0BB"/>
    <w:rPr>
      <w:rFonts w:asciiTheme="majorHAnsi" w:eastAsiaTheme="majorEastAsia" w:hAnsiTheme="majorHAnsi" w:cstheme="majorBidi"/>
      <w:color w:val="1F3763" w:themeColor="accent1" w:themeShade="7F"/>
      <w:kern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0BB"/>
    <w:rPr>
      <w:rFonts w:asciiTheme="majorHAnsi" w:eastAsiaTheme="majorEastAsia" w:hAnsiTheme="majorHAnsi" w:cstheme="majorBidi"/>
      <w:i/>
      <w:iCs/>
      <w:color w:val="1F3763" w:themeColor="accent1" w:themeShade="7F"/>
      <w:kern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0BB"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0BB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eastAsia="ja-JP"/>
    </w:rPr>
  </w:style>
  <w:style w:type="paragraph" w:styleId="TOCHeading">
    <w:name w:val="TOC Heading"/>
    <w:basedOn w:val="Heading1"/>
    <w:next w:val="Normal"/>
    <w:uiPriority w:val="38"/>
    <w:unhideWhenUsed/>
    <w:qFormat/>
    <w:rsid w:val="00D040B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040BB"/>
    <w:pPr>
      <w:spacing w:before="240" w:after="120"/>
    </w:pPr>
    <w:rPr>
      <w:rFonts w:asciiTheme="minorHAnsi" w:eastAsia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D040BB"/>
    <w:pPr>
      <w:spacing w:before="120"/>
      <w:ind w:left="240"/>
    </w:pPr>
    <w:rPr>
      <w:rFonts w:asciiTheme="minorHAnsi" w:eastAsia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D040BB"/>
    <w:pPr>
      <w:ind w:left="480"/>
    </w:pPr>
    <w:rPr>
      <w:rFonts w:asciiTheme="minorHAnsi" w:eastAsia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040BB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040BB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040BB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040BB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040BB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040BB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40B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D040B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040BB"/>
  </w:style>
  <w:style w:type="paragraph" w:styleId="Footer">
    <w:name w:val="footer"/>
    <w:basedOn w:val="Normal"/>
    <w:link w:val="FooterChar"/>
    <w:uiPriority w:val="99"/>
    <w:unhideWhenUsed/>
    <w:rsid w:val="00D040B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040BB"/>
  </w:style>
  <w:style w:type="paragraph" w:styleId="BalloonText">
    <w:name w:val="Balloon Text"/>
    <w:basedOn w:val="Normal"/>
    <w:link w:val="BalloonTextChar"/>
    <w:uiPriority w:val="99"/>
    <w:semiHidden/>
    <w:unhideWhenUsed/>
    <w:rsid w:val="00D040B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0BB"/>
    <w:rPr>
      <w:rFonts w:ascii="Times New Roman" w:hAnsi="Times New Roman" w:cs="Times New Roman"/>
      <w:sz w:val="18"/>
      <w:szCs w:val="18"/>
    </w:rPr>
  </w:style>
  <w:style w:type="paragraph" w:customStyle="1" w:styleId="SectionTitle">
    <w:name w:val="Section Title"/>
    <w:basedOn w:val="Normal"/>
    <w:next w:val="Normal"/>
    <w:uiPriority w:val="2"/>
    <w:qFormat/>
    <w:rsid w:val="00D040BB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lang w:eastAsia="ja-JP"/>
    </w:rPr>
  </w:style>
  <w:style w:type="character" w:styleId="Strong">
    <w:name w:val="Strong"/>
    <w:basedOn w:val="DefaultParagraphFont"/>
    <w:uiPriority w:val="22"/>
    <w:unhideWhenUsed/>
    <w:qFormat/>
    <w:rsid w:val="00D040BB"/>
    <w:rPr>
      <w:b w:val="0"/>
      <w:bCs w:val="0"/>
      <w:caps/>
      <w:smallCaps w:val="0"/>
    </w:rPr>
  </w:style>
  <w:style w:type="paragraph" w:styleId="NoSpacing">
    <w:name w:val="No Spacing"/>
    <w:aliases w:val="No Indent"/>
    <w:uiPriority w:val="3"/>
    <w:qFormat/>
    <w:rsid w:val="00D040BB"/>
    <w:pPr>
      <w:spacing w:line="480" w:lineRule="auto"/>
    </w:pPr>
    <w:rPr>
      <w:rFonts w:eastAsiaTheme="minorEastAsia"/>
      <w:lang w:eastAsia="ja-JP"/>
    </w:rPr>
  </w:style>
  <w:style w:type="paragraph" w:styleId="Title">
    <w:name w:val="Title"/>
    <w:basedOn w:val="Normal"/>
    <w:next w:val="Normal"/>
    <w:link w:val="TitleChar"/>
    <w:uiPriority w:val="1"/>
    <w:qFormat/>
    <w:rsid w:val="00D040BB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TitleChar">
    <w:name w:val="Title Char"/>
    <w:basedOn w:val="DefaultParagraphFont"/>
    <w:link w:val="Title"/>
    <w:uiPriority w:val="1"/>
    <w:rsid w:val="00D040BB"/>
    <w:rPr>
      <w:rFonts w:asciiTheme="majorHAnsi" w:eastAsiaTheme="majorEastAsia" w:hAnsiTheme="majorHAnsi" w:cstheme="majorBidi"/>
      <w:kern w:val="24"/>
      <w:lang w:eastAsia="ja-JP"/>
    </w:rPr>
  </w:style>
  <w:style w:type="character" w:styleId="Emphasis">
    <w:name w:val="Emphasis"/>
    <w:basedOn w:val="DefaultParagraphFont"/>
    <w:uiPriority w:val="20"/>
    <w:unhideWhenUsed/>
    <w:qFormat/>
    <w:rsid w:val="00D040BB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qFormat/>
    <w:rsid w:val="00D040BB"/>
    <w:pPr>
      <w:spacing w:line="480" w:lineRule="auto"/>
      <w:ind w:left="720" w:hanging="720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040BB"/>
    <w:rPr>
      <w:rFonts w:eastAsiaTheme="minorEastAsia"/>
      <w:kern w:val="24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040BB"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1">
    <w:name w:val="Body Text Char1"/>
    <w:basedOn w:val="DefaultParagraphFont"/>
    <w:uiPriority w:val="99"/>
    <w:semiHidden/>
    <w:rsid w:val="00D040BB"/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040BB"/>
    <w:rPr>
      <w:rFonts w:eastAsiaTheme="minorEastAsia"/>
      <w:kern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040BB"/>
    <w:pPr>
      <w:spacing w:after="120" w:line="480" w:lineRule="auto"/>
    </w:pPr>
    <w:rPr>
      <w:rFonts w:eastAsiaTheme="minorEastAsia"/>
      <w:kern w:val="24"/>
      <w:lang w:eastAsia="ja-JP"/>
    </w:rPr>
  </w:style>
  <w:style w:type="character" w:customStyle="1" w:styleId="BodyText2Char1">
    <w:name w:val="Body Text 2 Char1"/>
    <w:basedOn w:val="DefaultParagraphFont"/>
    <w:uiPriority w:val="99"/>
    <w:semiHidden/>
    <w:rsid w:val="00D040BB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040BB"/>
    <w:rPr>
      <w:rFonts w:eastAsiaTheme="minorEastAsia"/>
      <w:kern w:val="24"/>
      <w:sz w:val="16"/>
      <w:szCs w:val="16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040BB"/>
    <w:pPr>
      <w:spacing w:after="120" w:line="480" w:lineRule="auto"/>
    </w:pPr>
    <w:rPr>
      <w:rFonts w:eastAsiaTheme="minorEastAsia"/>
      <w:kern w:val="24"/>
      <w:sz w:val="16"/>
      <w:szCs w:val="16"/>
      <w:lang w:eastAsia="ja-JP"/>
    </w:rPr>
  </w:style>
  <w:style w:type="character" w:customStyle="1" w:styleId="BodyText3Char1">
    <w:name w:val="Body Text 3 Char1"/>
    <w:basedOn w:val="DefaultParagraphFont"/>
    <w:uiPriority w:val="99"/>
    <w:semiHidden/>
    <w:rsid w:val="00D040BB"/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040BB"/>
    <w:rPr>
      <w:rFonts w:eastAsiaTheme="minorEastAsia"/>
      <w:kern w:val="24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040BB"/>
    <w:pPr>
      <w:spacing w:after="0"/>
    </w:pPr>
  </w:style>
  <w:style w:type="character" w:customStyle="1" w:styleId="BodyTextFirstIndentChar1">
    <w:name w:val="Body Text First Indent Char1"/>
    <w:basedOn w:val="BodyTextChar1"/>
    <w:uiPriority w:val="99"/>
    <w:semiHidden/>
    <w:rsid w:val="00D040BB"/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040BB"/>
    <w:rPr>
      <w:rFonts w:eastAsiaTheme="minorEastAsia"/>
      <w:kern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040BB"/>
    <w:pPr>
      <w:spacing w:after="120" w:line="480" w:lineRule="auto"/>
      <w:ind w:left="360"/>
    </w:pPr>
    <w:rPr>
      <w:rFonts w:eastAsiaTheme="minorEastAsia"/>
      <w:kern w:val="24"/>
      <w:lang w:eastAsia="ja-JP"/>
    </w:rPr>
  </w:style>
  <w:style w:type="character" w:customStyle="1" w:styleId="BodyTextIndentChar1">
    <w:name w:val="Body Text Indent Char1"/>
    <w:basedOn w:val="DefaultParagraphFont"/>
    <w:uiPriority w:val="99"/>
    <w:semiHidden/>
    <w:rsid w:val="00D040BB"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040BB"/>
    <w:rPr>
      <w:rFonts w:eastAsiaTheme="minorEastAsia"/>
      <w:kern w:val="24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040BB"/>
    <w:pPr>
      <w:spacing w:after="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D040BB"/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040BB"/>
    <w:rPr>
      <w:rFonts w:eastAsiaTheme="minorEastAsia"/>
      <w:kern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040BB"/>
    <w:pPr>
      <w:spacing w:after="120" w:line="480" w:lineRule="auto"/>
      <w:ind w:left="360"/>
    </w:pPr>
    <w:rPr>
      <w:rFonts w:eastAsiaTheme="minorEastAsia"/>
      <w:kern w:val="24"/>
      <w:lang w:eastAsia="ja-JP"/>
    </w:rPr>
  </w:style>
  <w:style w:type="character" w:customStyle="1" w:styleId="BodyTextIndent2Char1">
    <w:name w:val="Body Text Indent 2 Char1"/>
    <w:basedOn w:val="DefaultParagraphFont"/>
    <w:uiPriority w:val="99"/>
    <w:semiHidden/>
    <w:rsid w:val="00D040BB"/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040BB"/>
    <w:rPr>
      <w:rFonts w:eastAsiaTheme="minorEastAsia"/>
      <w:kern w:val="24"/>
      <w:sz w:val="16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040BB"/>
    <w:pPr>
      <w:spacing w:after="120" w:line="480" w:lineRule="auto"/>
      <w:ind w:left="360"/>
    </w:pPr>
    <w:rPr>
      <w:rFonts w:eastAsiaTheme="minorEastAsia"/>
      <w:kern w:val="24"/>
      <w:sz w:val="16"/>
      <w:szCs w:val="16"/>
      <w:lang w:eastAsia="ja-JP"/>
    </w:rPr>
  </w:style>
  <w:style w:type="character" w:customStyle="1" w:styleId="BodyTextIndent3Char1">
    <w:name w:val="Body Text Indent 3 Char1"/>
    <w:basedOn w:val="DefaultParagraphFont"/>
    <w:uiPriority w:val="99"/>
    <w:semiHidden/>
    <w:rsid w:val="00D040BB"/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D040BB"/>
    <w:rPr>
      <w:rFonts w:eastAsiaTheme="minorEastAsia"/>
      <w:kern w:val="24"/>
      <w:lang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D040BB"/>
    <w:pPr>
      <w:ind w:left="4320"/>
    </w:pPr>
    <w:rPr>
      <w:rFonts w:eastAsiaTheme="minorEastAsia"/>
      <w:kern w:val="24"/>
      <w:lang w:eastAsia="ja-JP"/>
    </w:rPr>
  </w:style>
  <w:style w:type="character" w:customStyle="1" w:styleId="ClosingChar1">
    <w:name w:val="Closing Char1"/>
    <w:basedOn w:val="DefaultParagraphFont"/>
    <w:uiPriority w:val="99"/>
    <w:semiHidden/>
    <w:rsid w:val="00D040BB"/>
  </w:style>
  <w:style w:type="paragraph" w:styleId="CommentText">
    <w:name w:val="annotation text"/>
    <w:basedOn w:val="Normal"/>
    <w:link w:val="CommentTextChar"/>
    <w:uiPriority w:val="99"/>
    <w:unhideWhenUsed/>
    <w:rsid w:val="00D040BB"/>
    <w:rPr>
      <w:rFonts w:asciiTheme="minorHAnsi" w:eastAsiaTheme="minorEastAsia" w:hAnsiTheme="minorHAnsi" w:cstheme="minorBidi"/>
      <w:kern w:val="24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0BB"/>
    <w:rPr>
      <w:rFonts w:eastAsiaTheme="minorEastAsia"/>
      <w:kern w:val="24"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0BB"/>
    <w:rPr>
      <w:rFonts w:eastAsiaTheme="minorEastAsia"/>
      <w:b/>
      <w:bCs/>
      <w:kern w:val="24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0B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040BB"/>
    <w:rPr>
      <w:rFonts w:eastAsiaTheme="minorEastAsia"/>
      <w:b/>
      <w:bCs/>
      <w:kern w:val="24"/>
      <w:sz w:val="20"/>
      <w:szCs w:val="20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D040BB"/>
    <w:rPr>
      <w:rFonts w:eastAsiaTheme="minorEastAsia"/>
      <w:kern w:val="24"/>
      <w:lang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040BB"/>
    <w:pPr>
      <w:spacing w:line="480" w:lineRule="auto"/>
    </w:pPr>
    <w:rPr>
      <w:rFonts w:eastAsiaTheme="minorEastAsia"/>
      <w:kern w:val="24"/>
      <w:lang w:eastAsia="ja-JP"/>
    </w:rPr>
  </w:style>
  <w:style w:type="character" w:customStyle="1" w:styleId="DateChar1">
    <w:name w:val="Date Char1"/>
    <w:basedOn w:val="DefaultParagraphFont"/>
    <w:uiPriority w:val="99"/>
    <w:semiHidden/>
    <w:rsid w:val="00D040B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40BB"/>
    <w:rPr>
      <w:rFonts w:ascii="Segoe UI" w:eastAsiaTheme="minorEastAsia" w:hAnsi="Segoe UI" w:cs="Segoe UI"/>
      <w:kern w:val="24"/>
      <w:sz w:val="16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040BB"/>
    <w:rPr>
      <w:rFonts w:ascii="Segoe UI" w:eastAsiaTheme="minorEastAsia" w:hAnsi="Segoe UI" w:cs="Segoe UI"/>
      <w:kern w:val="24"/>
      <w:sz w:val="16"/>
      <w:szCs w:val="16"/>
      <w:lang w:eastAsia="ja-JP"/>
    </w:rPr>
  </w:style>
  <w:style w:type="character" w:customStyle="1" w:styleId="DocumentMapChar1">
    <w:name w:val="Document Map Char1"/>
    <w:basedOn w:val="DefaultParagraphFont"/>
    <w:uiPriority w:val="99"/>
    <w:semiHidden/>
    <w:rsid w:val="00D040BB"/>
    <w:rPr>
      <w:rFonts w:ascii="Helvetica" w:hAnsi="Helvetica"/>
      <w:sz w:val="26"/>
      <w:szCs w:val="26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040BB"/>
    <w:rPr>
      <w:rFonts w:eastAsiaTheme="minorEastAsia"/>
      <w:kern w:val="24"/>
      <w:lang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040BB"/>
    <w:rPr>
      <w:rFonts w:eastAsiaTheme="minorEastAsia"/>
      <w:kern w:val="24"/>
      <w:lang w:eastAsia="ja-JP"/>
    </w:rPr>
  </w:style>
  <w:style w:type="character" w:customStyle="1" w:styleId="E-mailSignatureChar1">
    <w:name w:val="E-mail Signature Char1"/>
    <w:basedOn w:val="DefaultParagraphFont"/>
    <w:uiPriority w:val="99"/>
    <w:semiHidden/>
    <w:rsid w:val="00D040BB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40BB"/>
    <w:rPr>
      <w:rFonts w:eastAsiaTheme="minorEastAsia"/>
      <w:kern w:val="24"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040BB"/>
    <w:pPr>
      <w:ind w:firstLine="720"/>
    </w:pPr>
    <w:rPr>
      <w:rFonts w:asciiTheme="minorHAnsi" w:eastAsiaTheme="minorEastAsia" w:hAnsiTheme="minorHAnsi" w:cstheme="minorBidi"/>
      <w:kern w:val="24"/>
      <w:sz w:val="20"/>
      <w:szCs w:val="20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D040BB"/>
    <w:rPr>
      <w:sz w:val="20"/>
      <w:szCs w:val="20"/>
    </w:rPr>
  </w:style>
  <w:style w:type="table" w:styleId="TableGrid">
    <w:name w:val="Table Grid"/>
    <w:basedOn w:val="TableNormal"/>
    <w:uiPriority w:val="39"/>
    <w:rsid w:val="00D040BB"/>
    <w:pPr>
      <w:ind w:firstLine="720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040BB"/>
    <w:rPr>
      <w:rFonts w:eastAsiaTheme="minorEastAsia"/>
      <w:i/>
      <w:iCs/>
      <w:kern w:val="24"/>
      <w:lang w:eastAsia="ja-JP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040BB"/>
    <w:rPr>
      <w:rFonts w:eastAsiaTheme="minorEastAsia"/>
      <w:i/>
      <w:iCs/>
      <w:kern w:val="24"/>
      <w:lang w:eastAsia="ja-JP"/>
    </w:rPr>
  </w:style>
  <w:style w:type="character" w:customStyle="1" w:styleId="HTMLAddressChar1">
    <w:name w:val="HTML Address Char1"/>
    <w:basedOn w:val="DefaultParagraphFont"/>
    <w:uiPriority w:val="99"/>
    <w:semiHidden/>
    <w:rsid w:val="00D040BB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40BB"/>
    <w:rPr>
      <w:rFonts w:ascii="Consolas" w:eastAsiaTheme="minorEastAsia" w:hAnsi="Consolas" w:cs="Consolas"/>
      <w:kern w:val="24"/>
      <w:sz w:val="20"/>
      <w:szCs w:val="20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40BB"/>
    <w:rPr>
      <w:rFonts w:ascii="Consolas" w:eastAsiaTheme="minorEastAsia" w:hAnsi="Consolas" w:cs="Consolas"/>
      <w:kern w:val="24"/>
      <w:sz w:val="20"/>
      <w:szCs w:val="20"/>
      <w:lang w:eastAsia="ja-JP"/>
    </w:rPr>
  </w:style>
  <w:style w:type="character" w:customStyle="1" w:styleId="HTMLPreformattedChar1">
    <w:name w:val="HTML Preformatted Char1"/>
    <w:basedOn w:val="DefaultParagraphFont"/>
    <w:uiPriority w:val="99"/>
    <w:semiHidden/>
    <w:rsid w:val="00D040BB"/>
    <w:rPr>
      <w:rFonts w:ascii="Consolas" w:hAnsi="Consolas" w:cs="Consolas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D040B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48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4472C4" w:themeColor="accent1"/>
      <w:kern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0BB"/>
    <w:rPr>
      <w:rFonts w:eastAsiaTheme="minorEastAsia"/>
      <w:i/>
      <w:iCs/>
      <w:color w:val="4472C4" w:themeColor="accent1"/>
      <w:kern w:val="24"/>
      <w:lang w:eastAsia="ja-JP"/>
    </w:rPr>
  </w:style>
  <w:style w:type="paragraph" w:styleId="ListBullet">
    <w:name w:val="List Bullet"/>
    <w:basedOn w:val="Normal"/>
    <w:uiPriority w:val="9"/>
    <w:unhideWhenUsed/>
    <w:qFormat/>
    <w:rsid w:val="00D040BB"/>
    <w:pPr>
      <w:numPr>
        <w:numId w:val="1"/>
      </w:numPr>
      <w:spacing w:line="480" w:lineRule="auto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Number">
    <w:name w:val="List Number"/>
    <w:basedOn w:val="Normal"/>
    <w:uiPriority w:val="9"/>
    <w:unhideWhenUsed/>
    <w:qFormat/>
    <w:rsid w:val="00D040BB"/>
    <w:pPr>
      <w:numPr>
        <w:numId w:val="6"/>
      </w:numPr>
      <w:spacing w:line="480" w:lineRule="auto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Paragraph">
    <w:name w:val="List Paragraph"/>
    <w:basedOn w:val="Normal"/>
    <w:uiPriority w:val="34"/>
    <w:unhideWhenUsed/>
    <w:qFormat/>
    <w:rsid w:val="00D040BB"/>
    <w:pPr>
      <w:spacing w:line="480" w:lineRule="auto"/>
      <w:ind w:left="72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040BB"/>
    <w:rPr>
      <w:rFonts w:ascii="Consolas" w:eastAsiaTheme="minorEastAsia" w:hAnsi="Consolas" w:cs="Consolas"/>
      <w:kern w:val="24"/>
      <w:sz w:val="20"/>
      <w:szCs w:val="20"/>
      <w:lang w:eastAsia="ja-JP"/>
    </w:rPr>
  </w:style>
  <w:style w:type="paragraph" w:styleId="MacroText">
    <w:name w:val="macro"/>
    <w:link w:val="MacroTextChar"/>
    <w:uiPriority w:val="99"/>
    <w:semiHidden/>
    <w:unhideWhenUsed/>
    <w:rsid w:val="00D040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Theme="minorEastAsia" w:hAnsi="Consolas" w:cs="Consolas"/>
      <w:kern w:val="24"/>
      <w:sz w:val="20"/>
      <w:szCs w:val="20"/>
      <w:lang w:eastAsia="ja-JP"/>
    </w:rPr>
  </w:style>
  <w:style w:type="character" w:customStyle="1" w:styleId="MacroTextChar1">
    <w:name w:val="Macro Text Char1"/>
    <w:basedOn w:val="DefaultParagraphFont"/>
    <w:uiPriority w:val="99"/>
    <w:semiHidden/>
    <w:rsid w:val="00D040BB"/>
    <w:rPr>
      <w:rFonts w:ascii="Consolas" w:hAnsi="Consolas" w:cs="Consolas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040BB"/>
    <w:rPr>
      <w:rFonts w:asciiTheme="majorHAnsi" w:eastAsiaTheme="majorEastAsia" w:hAnsiTheme="majorHAnsi" w:cstheme="majorBidi"/>
      <w:kern w:val="24"/>
      <w:shd w:val="pct20" w:color="auto" w:fill="auto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040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MessageHeaderChar1">
    <w:name w:val="Message Header Char1"/>
    <w:basedOn w:val="DefaultParagraphFont"/>
    <w:uiPriority w:val="99"/>
    <w:semiHidden/>
    <w:rsid w:val="00D040BB"/>
    <w:rPr>
      <w:rFonts w:asciiTheme="majorHAnsi" w:eastAsiaTheme="majorEastAsia" w:hAnsiTheme="majorHAnsi" w:cstheme="majorBidi"/>
      <w:shd w:val="pct20" w:color="auto" w:fill="auto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040BB"/>
    <w:rPr>
      <w:rFonts w:eastAsiaTheme="minorEastAsia"/>
      <w:kern w:val="24"/>
      <w:lang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040BB"/>
    <w:rPr>
      <w:rFonts w:eastAsiaTheme="minorEastAsia"/>
      <w:kern w:val="24"/>
      <w:lang w:eastAsia="ja-JP"/>
    </w:rPr>
  </w:style>
  <w:style w:type="character" w:customStyle="1" w:styleId="NoteHeadingChar1">
    <w:name w:val="Note Heading Char1"/>
    <w:basedOn w:val="DefaultParagraphFont"/>
    <w:uiPriority w:val="99"/>
    <w:semiHidden/>
    <w:rsid w:val="00D040BB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D040BB"/>
    <w:rPr>
      <w:rFonts w:ascii="Consolas" w:eastAsiaTheme="minorEastAsia" w:hAnsi="Consolas" w:cs="Consolas"/>
      <w:kern w:val="24"/>
      <w:sz w:val="21"/>
      <w:szCs w:val="21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040BB"/>
    <w:rPr>
      <w:rFonts w:ascii="Consolas" w:eastAsiaTheme="minorEastAsia" w:hAnsi="Consolas" w:cs="Consolas"/>
      <w:kern w:val="24"/>
      <w:sz w:val="21"/>
      <w:szCs w:val="21"/>
      <w:lang w:eastAsia="ja-JP"/>
    </w:rPr>
  </w:style>
  <w:style w:type="character" w:customStyle="1" w:styleId="PlainTextChar1">
    <w:name w:val="Plain Text Char1"/>
    <w:basedOn w:val="DefaultParagraphFont"/>
    <w:uiPriority w:val="99"/>
    <w:semiHidden/>
    <w:rsid w:val="00D040BB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D040BB"/>
    <w:pPr>
      <w:spacing w:before="200" w:after="160" w:line="48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D040BB"/>
    <w:rPr>
      <w:rFonts w:eastAsiaTheme="minorEastAsia"/>
      <w:i/>
      <w:iCs/>
      <w:color w:val="404040" w:themeColor="text1" w:themeTint="BF"/>
      <w:kern w:val="24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040BB"/>
    <w:rPr>
      <w:rFonts w:eastAsiaTheme="minorEastAsia"/>
      <w:kern w:val="24"/>
      <w:lang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040BB"/>
    <w:pPr>
      <w:spacing w:line="480" w:lineRule="auto"/>
    </w:pPr>
    <w:rPr>
      <w:rFonts w:eastAsiaTheme="minorEastAsia"/>
      <w:kern w:val="24"/>
      <w:lang w:eastAsia="ja-JP"/>
    </w:rPr>
  </w:style>
  <w:style w:type="character" w:customStyle="1" w:styleId="SalutationChar1">
    <w:name w:val="Salutation Char1"/>
    <w:basedOn w:val="DefaultParagraphFont"/>
    <w:uiPriority w:val="99"/>
    <w:semiHidden/>
    <w:rsid w:val="00D040BB"/>
  </w:style>
  <w:style w:type="character" w:customStyle="1" w:styleId="SignatureChar">
    <w:name w:val="Signature Char"/>
    <w:basedOn w:val="DefaultParagraphFont"/>
    <w:link w:val="Signature"/>
    <w:uiPriority w:val="99"/>
    <w:semiHidden/>
    <w:rsid w:val="00D040BB"/>
    <w:rPr>
      <w:rFonts w:eastAsiaTheme="minorEastAsia"/>
      <w:kern w:val="24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040BB"/>
    <w:pPr>
      <w:ind w:left="4320"/>
    </w:pPr>
    <w:rPr>
      <w:rFonts w:eastAsiaTheme="minorEastAsia"/>
      <w:kern w:val="24"/>
      <w:lang w:eastAsia="ja-JP"/>
    </w:rPr>
  </w:style>
  <w:style w:type="character" w:customStyle="1" w:styleId="SignatureChar1">
    <w:name w:val="Signature Char1"/>
    <w:basedOn w:val="DefaultParagraphFont"/>
    <w:uiPriority w:val="99"/>
    <w:semiHidden/>
    <w:rsid w:val="00D040BB"/>
  </w:style>
  <w:style w:type="paragraph" w:customStyle="1" w:styleId="Title2">
    <w:name w:val="Title 2"/>
    <w:basedOn w:val="Normal"/>
    <w:uiPriority w:val="1"/>
    <w:qFormat/>
    <w:rsid w:val="00D040BB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qFormat/>
    <w:rsid w:val="00D040BB"/>
    <w:rPr>
      <w:vertAlign w:val="superscript"/>
    </w:rPr>
  </w:style>
  <w:style w:type="paragraph" w:customStyle="1" w:styleId="TableFigure">
    <w:name w:val="Table/Figure"/>
    <w:basedOn w:val="Normal"/>
    <w:uiPriority w:val="4"/>
    <w:qFormat/>
    <w:rsid w:val="00D040BB"/>
    <w:pPr>
      <w:spacing w:before="240" w:line="480" w:lineRule="auto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040BB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D040BB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D040BB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gkelc">
    <w:name w:val="hgkelc"/>
    <w:basedOn w:val="DefaultParagraphFont"/>
    <w:rsid w:val="00D040BB"/>
  </w:style>
  <w:style w:type="paragraph" w:styleId="Revision">
    <w:name w:val="Revision"/>
    <w:hidden/>
    <w:uiPriority w:val="99"/>
    <w:semiHidden/>
    <w:rsid w:val="00D040BB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040BB"/>
  </w:style>
  <w:style w:type="paragraph" w:styleId="NormalWeb">
    <w:name w:val="Normal (Web)"/>
    <w:basedOn w:val="Normal"/>
    <w:uiPriority w:val="99"/>
    <w:unhideWhenUsed/>
    <w:rsid w:val="00D040B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D040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6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62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93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5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6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7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16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74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8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0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7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2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1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F87210-7338-714A-9FDF-BB3AEC919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2</Pages>
  <Words>2963</Words>
  <Characters>1689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Mollie</dc:creator>
  <cp:keywords/>
  <dc:description/>
  <cp:lastModifiedBy>Hudson, Mollie</cp:lastModifiedBy>
  <cp:revision>91</cp:revision>
  <dcterms:created xsi:type="dcterms:W3CDTF">2024-11-19T19:57:00Z</dcterms:created>
  <dcterms:modified xsi:type="dcterms:W3CDTF">2025-02-27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